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CEC5E" w14:textId="77777777" w:rsidR="002D1B94" w:rsidRPr="002D1B94" w:rsidRDefault="002D1B94" w:rsidP="00570A74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D1B94">
        <w:rPr>
          <w:rFonts w:ascii="Times New Roman" w:hAnsi="Times New Roman" w:cs="Times New Roman"/>
          <w:b/>
          <w:sz w:val="24"/>
          <w:szCs w:val="24"/>
          <w:u w:val="single"/>
        </w:rPr>
        <w:t>Foot conditions among homeless persons: a systematic review</w:t>
      </w:r>
    </w:p>
    <w:p w14:paraId="7CEC13D7" w14:textId="77777777" w:rsid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E2E437" w14:textId="6FC1E7F2" w:rsidR="00135C22" w:rsidRPr="002D1B94" w:rsidRDefault="002D1B94" w:rsidP="00570A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D1B94">
        <w:rPr>
          <w:rFonts w:ascii="Times New Roman" w:hAnsi="Times New Roman" w:cs="Times New Roman"/>
          <w:b/>
          <w:sz w:val="24"/>
          <w:szCs w:val="24"/>
        </w:rPr>
        <w:t>Reasons for exclusion of full-text articles</w:t>
      </w:r>
    </w:p>
    <w:p w14:paraId="33814E72" w14:textId="77777777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F0728D" w14:textId="2B955DBC" w:rsidR="00570A74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1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Schoon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PM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Champlin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BE, Hunt RJ. 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Educ. 2012 Dec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(12):714-8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Developing a sustainable foot care clinic in a homeless shelter within an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="00570A74" w:rsidRPr="002D1B94">
        <w:rPr>
          <w:rFonts w:ascii="Times New Roman" w:hAnsi="Times New Roman" w:cs="Times New Roman"/>
          <w:sz w:val="24"/>
          <w:szCs w:val="24"/>
        </w:rPr>
        <w:t>academic-community partnership.</w:t>
      </w:r>
      <w:proofErr w:type="gramEnd"/>
    </w:p>
    <w:p w14:paraId="1C39C1E1" w14:textId="6110E73D" w:rsidR="005F2522" w:rsidRPr="002D1B94" w:rsidRDefault="00F7686D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105E50AA" w14:textId="77777777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94D444" w14:textId="11CF0FF7" w:rsidR="00570A74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2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r w:rsidRPr="002D1B94">
        <w:rPr>
          <w:rFonts w:ascii="Times New Roman" w:hAnsi="Times New Roman" w:cs="Times New Roman"/>
          <w:sz w:val="24"/>
          <w:szCs w:val="24"/>
        </w:rPr>
        <w:t xml:space="preserve">Bamberg JH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Chiswell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Toumbourou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JW.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Public Health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2011 Mar-Apr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28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(2):140-9. </w:t>
      </w:r>
      <w:proofErr w:type="spellStart"/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:</w:t>
      </w:r>
      <w:r w:rsidR="00877546">
        <w:rPr>
          <w:rFonts w:ascii="Times New Roman" w:hAnsi="Times New Roman" w:cs="Times New Roman"/>
          <w:sz w:val="24"/>
          <w:szCs w:val="24"/>
        </w:rPr>
        <w:t xml:space="preserve"> 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10.1111/j.1525-1446.2010.00909.x.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2011 Jan 26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Use of the program explication method to explore the benefits of a service for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="00570A74" w:rsidRPr="002D1B94">
        <w:rPr>
          <w:rFonts w:ascii="Times New Roman" w:hAnsi="Times New Roman" w:cs="Times New Roman"/>
          <w:sz w:val="24"/>
          <w:szCs w:val="24"/>
        </w:rPr>
        <w:t>homeless and marginalized young people.</w:t>
      </w:r>
      <w:proofErr w:type="gramEnd"/>
    </w:p>
    <w:p w14:paraId="60BDF318" w14:textId="5B71DF86" w:rsidR="005F2522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02A0F0EF" w14:textId="77777777" w:rsidR="005F2522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9D29D70" w14:textId="22440F7C" w:rsidR="00570A74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3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J Holist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>. 2010 Dec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28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(4):244-50. </w:t>
      </w:r>
      <w:proofErr w:type="spellStart"/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: 10.1177/0898010110373655.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2010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="00570A74" w:rsidRPr="002D1B94">
        <w:rPr>
          <w:rFonts w:ascii="Times New Roman" w:hAnsi="Times New Roman" w:cs="Times New Roman"/>
          <w:sz w:val="24"/>
          <w:szCs w:val="24"/>
        </w:rPr>
        <w:t>Jul 26.</w:t>
      </w:r>
    </w:p>
    <w:p w14:paraId="31E5ACF2" w14:textId="7A83A21E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Nightingale theory and intentional comfort touch in management of tinea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pedis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in vulnerable populations.</w:t>
      </w:r>
      <w:r w:rsidR="005F2522"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Pr="002D1B94">
        <w:rPr>
          <w:rFonts w:ascii="Times New Roman" w:hAnsi="Times New Roman" w:cs="Times New Roman"/>
          <w:sz w:val="24"/>
          <w:szCs w:val="24"/>
        </w:rPr>
        <w:t xml:space="preserve">Howett M, Connor A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Downes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E.</w:t>
      </w:r>
    </w:p>
    <w:p w14:paraId="67068E33" w14:textId="3A98FFD5" w:rsidR="004F740B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4F38B0" w:rsidRPr="002D1B94">
        <w:rPr>
          <w:rFonts w:ascii="Times New Roman" w:hAnsi="Times New Roman" w:cs="Times New Roman"/>
          <w:sz w:val="24"/>
          <w:szCs w:val="24"/>
        </w:rPr>
        <w:t>Type of article - clinical</w:t>
      </w:r>
    </w:p>
    <w:p w14:paraId="615DB461" w14:textId="77777777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C30F44" w14:textId="57D27FB3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4. </w:t>
      </w:r>
      <w:r w:rsidR="005F2522" w:rsidRPr="002D1B94">
        <w:rPr>
          <w:rFonts w:ascii="Times New Roman" w:hAnsi="Times New Roman" w:cs="Times New Roman"/>
          <w:sz w:val="24"/>
          <w:szCs w:val="24"/>
        </w:rPr>
        <w:t xml:space="preserve">Raman SR, Jamil Z, Cosgrove J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Med J. 2011 May</w:t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;28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(5):450. </w:t>
      </w:r>
      <w:proofErr w:type="spellStart"/>
      <w:proofErr w:type="gramStart"/>
      <w:r w:rsidRPr="002D1B9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: 10.1136/emj.2009.085225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2010 Apr 8.</w:t>
      </w:r>
      <w:r w:rsidR="005F2522"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Pr="002D1B94">
        <w:rPr>
          <w:rFonts w:ascii="Times New Roman" w:hAnsi="Times New Roman" w:cs="Times New Roman"/>
          <w:sz w:val="24"/>
          <w:szCs w:val="24"/>
        </w:rPr>
        <w:t>Magnetic resonance angiography unmasks frostbite injury.</w:t>
      </w:r>
    </w:p>
    <w:p w14:paraId="0B6FB991" w14:textId="1A9B544A" w:rsidR="00921F4A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C</w:t>
      </w:r>
      <w:r w:rsidR="00921F4A" w:rsidRPr="002D1B94">
        <w:rPr>
          <w:rFonts w:ascii="Times New Roman" w:hAnsi="Times New Roman" w:cs="Times New Roman"/>
          <w:sz w:val="24"/>
          <w:szCs w:val="24"/>
        </w:rPr>
        <w:t>ase report</w:t>
      </w:r>
    </w:p>
    <w:p w14:paraId="441B8661" w14:textId="77777777" w:rsidR="005F2522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D5D0C44" w14:textId="0ED4EEB6" w:rsidR="00570A74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5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r w:rsidRPr="002D1B94">
        <w:rPr>
          <w:rFonts w:ascii="Times New Roman" w:hAnsi="Times New Roman" w:cs="Times New Roman"/>
          <w:sz w:val="24"/>
          <w:szCs w:val="24"/>
        </w:rPr>
        <w:t xml:space="preserve">Collinson S, Ward R. 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Br J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>. 2010 Jan 14-27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(1):36-41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A nurse-led response to unmet needs of homeless migrants in inner London.</w:t>
      </w:r>
      <w:proofErr w:type="gramEnd"/>
    </w:p>
    <w:p w14:paraId="258495A1" w14:textId="53FD606A" w:rsidR="004F740B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1A49D9CE" w14:textId="77777777" w:rsidR="00243812" w:rsidRPr="002D1B94" w:rsidRDefault="0024381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5CD3123" w14:textId="7FDEB21E" w:rsidR="00570A74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6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r w:rsidRPr="002D1B94">
        <w:rPr>
          <w:rFonts w:ascii="Times New Roman" w:hAnsi="Times New Roman" w:cs="Times New Roman"/>
          <w:sz w:val="24"/>
          <w:szCs w:val="24"/>
        </w:rPr>
        <w:t xml:space="preserve">Hedin G, Fang H.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Microb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Drug Resist. 2007 Winter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(4):241-50. </w:t>
      </w:r>
      <w:proofErr w:type="spellStart"/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: 10.1089/mdr.2007.760.</w:t>
      </w:r>
    </w:p>
    <w:p w14:paraId="0BE2F25F" w14:textId="77777777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Epidemiology of methicillin-resistant Staphylococcus aureus in Southern</w:t>
      </w:r>
    </w:p>
    <w:p w14:paraId="1C78D425" w14:textId="77777777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Stockholm, 2000-2003.</w:t>
      </w:r>
    </w:p>
    <w:p w14:paraId="6385550F" w14:textId="3A68B1ED" w:rsidR="004F740B" w:rsidRPr="002D1B94" w:rsidRDefault="002D1B94" w:rsidP="004F740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4F38B0" w:rsidRPr="002D1B94">
        <w:rPr>
          <w:rFonts w:ascii="Times New Roman" w:hAnsi="Times New Roman" w:cs="Times New Roman"/>
          <w:sz w:val="24"/>
          <w:szCs w:val="24"/>
        </w:rPr>
        <w:t>Not homeless</w:t>
      </w:r>
      <w:r w:rsidR="004F38B0" w:rsidRPr="002D1B9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C4FEE87" w14:textId="77777777" w:rsidR="00E05614" w:rsidRPr="002D1B94" w:rsidRDefault="00E0561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95C3BD6" w14:textId="4133435F" w:rsidR="00570A74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7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r w:rsidRPr="002D1B94">
        <w:rPr>
          <w:rFonts w:ascii="Times New Roman" w:hAnsi="Times New Roman" w:cs="Times New Roman"/>
          <w:sz w:val="24"/>
          <w:szCs w:val="24"/>
        </w:rPr>
        <w:t>Lewis SD, Peter GS, Gómez-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Marín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Bisno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AL. </w:t>
      </w:r>
      <w:r w:rsidR="00570A74" w:rsidRPr="002D1B94">
        <w:rPr>
          <w:rFonts w:ascii="Times New Roman" w:hAnsi="Times New Roman" w:cs="Times New Roman"/>
          <w:sz w:val="24"/>
          <w:szCs w:val="24"/>
        </w:rPr>
        <w:t>Am J Med Sci. 2006 Dec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332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(6):304-7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Risk factors for recurrent lower extremity cellulitis in a U.S. Veterans Medical Center population.</w:t>
      </w:r>
      <w:proofErr w:type="gramEnd"/>
    </w:p>
    <w:p w14:paraId="1459A7FC" w14:textId="5D7EAEC2" w:rsidR="00570A74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Not homeless</w:t>
      </w:r>
    </w:p>
    <w:p w14:paraId="3321E93C" w14:textId="77777777" w:rsidR="00E05614" w:rsidRPr="002D1B94" w:rsidRDefault="00E0561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30C5BF" w14:textId="22BD31BD" w:rsidR="00570A74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8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Feldmeier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Kehr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JD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Heukelbach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Trop. 2006 Oct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99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(2-3):126-36.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2006 Sep 29.</w:t>
      </w:r>
      <w:r w:rsidR="004C31B8">
        <w:rPr>
          <w:rFonts w:ascii="Times New Roman" w:hAnsi="Times New Roman" w:cs="Times New Roman"/>
          <w:sz w:val="24"/>
          <w:szCs w:val="24"/>
        </w:rPr>
        <w:t xml:space="preserve"> 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A plant-based repellent protects against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Tunga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0A74" w:rsidRPr="002D1B94">
        <w:rPr>
          <w:rFonts w:ascii="Times New Roman" w:hAnsi="Times New Roman" w:cs="Times New Roman"/>
          <w:sz w:val="24"/>
          <w:szCs w:val="24"/>
        </w:rPr>
        <w:t>penetrans</w:t>
      </w:r>
      <w:proofErr w:type="spell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infestation and sand</w:t>
      </w:r>
      <w:r w:rsidR="004C31B8">
        <w:rPr>
          <w:rFonts w:ascii="Times New Roman" w:hAnsi="Times New Roman" w:cs="Times New Roman"/>
          <w:sz w:val="24"/>
          <w:szCs w:val="24"/>
        </w:rPr>
        <w:t xml:space="preserve"> </w:t>
      </w:r>
      <w:r w:rsidR="00570A74" w:rsidRPr="002D1B94">
        <w:rPr>
          <w:rFonts w:ascii="Times New Roman" w:hAnsi="Times New Roman" w:cs="Times New Roman"/>
          <w:sz w:val="24"/>
          <w:szCs w:val="24"/>
        </w:rPr>
        <w:t>flea disease.</w:t>
      </w:r>
    </w:p>
    <w:p w14:paraId="45663F78" w14:textId="60032443" w:rsidR="003D299A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30C4FB7F" w14:textId="77777777" w:rsidR="005F2522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4AEBA9" w14:textId="6FFE3213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9. </w:t>
      </w:r>
      <w:r w:rsidR="005F2522" w:rsidRPr="002D1B94">
        <w:rPr>
          <w:rFonts w:ascii="Times New Roman" w:hAnsi="Times New Roman" w:cs="Times New Roman"/>
          <w:sz w:val="24"/>
          <w:szCs w:val="24"/>
        </w:rPr>
        <w:t xml:space="preserve">Drake D. </w:t>
      </w:r>
      <w:r w:rsidRPr="002D1B94">
        <w:rPr>
          <w:rFonts w:ascii="Times New Roman" w:hAnsi="Times New Roman" w:cs="Times New Roman"/>
          <w:sz w:val="24"/>
          <w:szCs w:val="24"/>
        </w:rPr>
        <w:t xml:space="preserve">J Christ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>. 2005 Fall</w:t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;22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>(4):38.</w:t>
      </w:r>
      <w:r w:rsidR="005F2522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Washing dirty feet.</w:t>
      </w:r>
      <w:proofErr w:type="gramEnd"/>
    </w:p>
    <w:p w14:paraId="0D695AA9" w14:textId="73930BBB" w:rsidR="00525E26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Type of article - anecdotal</w:t>
      </w:r>
    </w:p>
    <w:p w14:paraId="749DC84E" w14:textId="77777777" w:rsidR="00ED1374" w:rsidRPr="002D1B94" w:rsidRDefault="00ED13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C4DB72" w14:textId="78821372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5F2522" w:rsidRPr="002D1B94">
        <w:rPr>
          <w:rFonts w:ascii="Times New Roman" w:hAnsi="Times New Roman" w:cs="Times New Roman"/>
          <w:sz w:val="24"/>
          <w:szCs w:val="24"/>
        </w:rPr>
        <w:t>0</w:t>
      </w:r>
      <w:r w:rsidRPr="002D1B94">
        <w:rPr>
          <w:rFonts w:ascii="Times New Roman" w:hAnsi="Times New Roman" w:cs="Times New Roman"/>
          <w:sz w:val="24"/>
          <w:szCs w:val="24"/>
        </w:rPr>
        <w:t xml:space="preserve">. </w:t>
      </w:r>
      <w:r w:rsidR="005F2522" w:rsidRPr="002D1B94">
        <w:rPr>
          <w:rFonts w:ascii="Times New Roman" w:hAnsi="Times New Roman" w:cs="Times New Roman"/>
          <w:sz w:val="24"/>
          <w:szCs w:val="24"/>
        </w:rPr>
        <w:t xml:space="preserve">Davidson MB, </w:t>
      </w:r>
      <w:proofErr w:type="spellStart"/>
      <w:r w:rsidR="005F2522" w:rsidRPr="002D1B94">
        <w:rPr>
          <w:rFonts w:ascii="Times New Roman" w:hAnsi="Times New Roman" w:cs="Times New Roman"/>
          <w:sz w:val="24"/>
          <w:szCs w:val="24"/>
        </w:rPr>
        <w:t>Karlan</w:t>
      </w:r>
      <w:proofErr w:type="spellEnd"/>
      <w:r w:rsidR="005F2522" w:rsidRPr="002D1B94">
        <w:rPr>
          <w:rFonts w:ascii="Times New Roman" w:hAnsi="Times New Roman" w:cs="Times New Roman"/>
          <w:sz w:val="24"/>
          <w:szCs w:val="24"/>
        </w:rPr>
        <w:t xml:space="preserve"> VJ, Hair TL. </w:t>
      </w:r>
      <w:r w:rsidRPr="002D1B94">
        <w:rPr>
          <w:rFonts w:ascii="Times New Roman" w:hAnsi="Times New Roman" w:cs="Times New Roman"/>
          <w:sz w:val="24"/>
          <w:szCs w:val="24"/>
        </w:rPr>
        <w:t>Am J Med Qual. 2000 Jul-Aug</w:t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;15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>(4):137-42.</w:t>
      </w:r>
      <w:r w:rsidR="005F2522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Effect of a pharmacist-managed diabetes care program in a free medical clinic.</w:t>
      </w:r>
      <w:proofErr w:type="gramEnd"/>
    </w:p>
    <w:p w14:paraId="6492FF62" w14:textId="6B360CA0" w:rsidR="003D299A" w:rsidRPr="002D1B94" w:rsidRDefault="002D1B94" w:rsidP="003D299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4FCED9DF" w14:textId="77777777" w:rsidR="00A97AAC" w:rsidRPr="002D1B94" w:rsidRDefault="00A97AAC" w:rsidP="00570A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98C4A11" w14:textId="2FA10FC9" w:rsidR="00570A74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11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Usatine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RP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Gelberg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L, Smith MH, Lesser J. 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Am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Fam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Physician. 1994 Jan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49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(1):139-46.</w:t>
      </w:r>
    </w:p>
    <w:p w14:paraId="160271C1" w14:textId="587AF018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Health care for the homeless: a family medicine perspective.</w:t>
      </w:r>
    </w:p>
    <w:p w14:paraId="7F59AAF2" w14:textId="138F5488" w:rsidR="005F2522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Type of article - review</w:t>
      </w:r>
    </w:p>
    <w:p w14:paraId="742468CC" w14:textId="77777777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32823FD" w14:textId="11C952B6" w:rsidR="00570A74" w:rsidRPr="002D1B94" w:rsidRDefault="005F2522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12</w:t>
      </w:r>
      <w:r w:rsidR="00570A74" w:rsidRPr="002D1B94">
        <w:rPr>
          <w:rFonts w:ascii="Times New Roman" w:hAnsi="Times New Roman" w:cs="Times New Roman"/>
          <w:sz w:val="24"/>
          <w:szCs w:val="24"/>
        </w:rPr>
        <w:t>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Packett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S, Oswald N, Bronson S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Kraushar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T. 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RN.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1991 Nov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54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(11):53-5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A problem homeless patients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may not mention.</w:t>
      </w:r>
    </w:p>
    <w:p w14:paraId="7376C4DD" w14:textId="7CAAA95D" w:rsidR="005F2522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5F2522" w:rsidRPr="002D1B94">
        <w:rPr>
          <w:rFonts w:ascii="Times New Roman" w:hAnsi="Times New Roman" w:cs="Times New Roman"/>
          <w:sz w:val="24"/>
          <w:szCs w:val="24"/>
        </w:rPr>
        <w:t>Type of article</w:t>
      </w:r>
      <w:r w:rsidR="00F05558" w:rsidRPr="002D1B94">
        <w:rPr>
          <w:rFonts w:ascii="Times New Roman" w:hAnsi="Times New Roman" w:cs="Times New Roman"/>
          <w:sz w:val="24"/>
          <w:szCs w:val="24"/>
        </w:rPr>
        <w:t xml:space="preserve"> -</w:t>
      </w:r>
      <w:r w:rsidR="005F2522" w:rsidRPr="002D1B94">
        <w:rPr>
          <w:rFonts w:ascii="Times New Roman" w:hAnsi="Times New Roman" w:cs="Times New Roman"/>
          <w:sz w:val="24"/>
          <w:szCs w:val="24"/>
        </w:rPr>
        <w:t xml:space="preserve"> clinical/perspective</w:t>
      </w:r>
    </w:p>
    <w:p w14:paraId="5BAC5F18" w14:textId="77777777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BA3682" w14:textId="0326C287" w:rsidR="00570A74" w:rsidRPr="002D1B94" w:rsidRDefault="00F05558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13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Wrenn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K. </w:t>
      </w:r>
      <w:r w:rsidR="00570A74" w:rsidRPr="002D1B94">
        <w:rPr>
          <w:rFonts w:ascii="Times New Roman" w:hAnsi="Times New Roman" w:cs="Times New Roman"/>
          <w:sz w:val="24"/>
          <w:szCs w:val="24"/>
        </w:rPr>
        <w:t>Arch Intern Med. 1991 Apr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151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(4):785-8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Immersion foot.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A problem of the homeless in the 1990s.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C0FFEC" w14:textId="3A304B53" w:rsidR="00F05558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>Type of article - case report</w:t>
      </w:r>
    </w:p>
    <w:p w14:paraId="4D45956E" w14:textId="77777777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92229B4" w14:textId="06BE669D" w:rsidR="00570A74" w:rsidRPr="002D1B94" w:rsidRDefault="00F05558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14</w:t>
      </w:r>
      <w:r w:rsidR="00570A7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Wrenn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K. </w:t>
      </w:r>
      <w:r w:rsidR="00570A74" w:rsidRPr="002D1B94">
        <w:rPr>
          <w:rFonts w:ascii="Times New Roman" w:hAnsi="Times New Roman" w:cs="Times New Roman"/>
          <w:sz w:val="24"/>
          <w:szCs w:val="24"/>
        </w:rPr>
        <w:t>Ann Intern Med. 1990 Oct 15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113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(8):567-9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Foot problems in homeless persons.</w:t>
      </w:r>
      <w:proofErr w:type="gramEnd"/>
    </w:p>
    <w:p w14:paraId="527FF65A" w14:textId="69C67043" w:rsidR="00F05558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>Type of article - review</w:t>
      </w:r>
    </w:p>
    <w:p w14:paraId="110AB7CB" w14:textId="77777777" w:rsidR="00570A74" w:rsidRPr="002D1B94" w:rsidRDefault="00570A7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B88E2F" w14:textId="19600B8C" w:rsidR="00570A74" w:rsidRPr="002D1B94" w:rsidRDefault="00F05558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15</w:t>
      </w:r>
      <w:r w:rsidR="00570A74" w:rsidRPr="002D1B94">
        <w:rPr>
          <w:rFonts w:ascii="Times New Roman" w:hAnsi="Times New Roman" w:cs="Times New Roman"/>
          <w:sz w:val="24"/>
          <w:szCs w:val="24"/>
        </w:rPr>
        <w:t>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Levoy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RP. </w:t>
      </w:r>
      <w:r w:rsidR="00570A74" w:rsidRPr="002D1B94">
        <w:rPr>
          <w:rFonts w:ascii="Times New Roman" w:hAnsi="Times New Roman" w:cs="Times New Roman"/>
          <w:sz w:val="24"/>
          <w:szCs w:val="24"/>
        </w:rPr>
        <w:t>J Am Podiatry Assoc. 1974 Sep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;64</w:t>
      </w:r>
      <w:proofErr w:type="gramEnd"/>
      <w:r w:rsidR="00570A74" w:rsidRPr="002D1B94">
        <w:rPr>
          <w:rFonts w:ascii="Times New Roman" w:hAnsi="Times New Roman" w:cs="Times New Roman"/>
          <w:sz w:val="24"/>
          <w:szCs w:val="24"/>
        </w:rPr>
        <w:t>(9):735-6.</w:t>
      </w:r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A74" w:rsidRPr="002D1B94">
        <w:rPr>
          <w:rFonts w:ascii="Times New Roman" w:hAnsi="Times New Roman" w:cs="Times New Roman"/>
          <w:sz w:val="24"/>
          <w:szCs w:val="24"/>
        </w:rPr>
        <w:t>The "runaway practice".</w:t>
      </w:r>
      <w:proofErr w:type="gramEnd"/>
    </w:p>
    <w:p w14:paraId="14A7B342" w14:textId="7CCDB49F" w:rsidR="00F05558" w:rsidRPr="002D1B94" w:rsidRDefault="002D1B94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>Type of article - perspective</w:t>
      </w:r>
    </w:p>
    <w:p w14:paraId="62E99C07" w14:textId="77777777" w:rsidR="00AD793C" w:rsidRPr="002D1B94" w:rsidRDefault="00AD793C" w:rsidP="00570A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CF52F58" w14:textId="43E2C720" w:rsidR="002D2FB1" w:rsidRPr="002D1B94" w:rsidRDefault="00F05558" w:rsidP="002D2FB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16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Usatine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R.P. Western Journal of Medicine (2000) 173:3 (160-161). </w:t>
      </w:r>
      <w:proofErr w:type="gramStart"/>
      <w:r w:rsidR="002D2FB1" w:rsidRPr="002D1B94">
        <w:rPr>
          <w:rFonts w:ascii="Times New Roman" w:hAnsi="Times New Roman" w:cs="Times New Roman"/>
          <w:sz w:val="24"/>
          <w:szCs w:val="24"/>
        </w:rPr>
        <w:t>The palms and soles</w:t>
      </w:r>
      <w:r w:rsidRPr="002D1B94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25FA9CC4" w14:textId="7A972262" w:rsidR="00F5258C" w:rsidRPr="002D1B94" w:rsidRDefault="002D1B94" w:rsidP="00F0555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 xml:space="preserve">Type of article - </w:t>
      </w:r>
      <w:r w:rsidR="00F5258C" w:rsidRPr="002D1B94">
        <w:rPr>
          <w:rFonts w:ascii="Times New Roman" w:hAnsi="Times New Roman" w:cs="Times New Roman"/>
          <w:sz w:val="24"/>
          <w:szCs w:val="24"/>
        </w:rPr>
        <w:t>case report</w:t>
      </w:r>
    </w:p>
    <w:p w14:paraId="4CE69114" w14:textId="77777777" w:rsidR="003D299A" w:rsidRPr="002D1B94" w:rsidRDefault="003D299A" w:rsidP="002D2FB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66F260C" w14:textId="77777777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17. Jones M. Journal of Diabetes Nursing, 2012; 16 (6): 255. </w:t>
      </w:r>
      <w:bookmarkStart w:id="1" w:name="Result_2"/>
      <w:r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nr1GurrFJspzkh%2fDj34y73POE6urjkPIA&amp;hid=4106" \o "A community outreach service for vulnerable people with diabetes." </w:instrText>
      </w:r>
      <w:r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r w:rsidRPr="002D1B94">
        <w:rPr>
          <w:rFonts w:ascii="Times New Roman" w:hAnsi="Times New Roman" w:cs="Times New Roman"/>
          <w:sz w:val="24"/>
          <w:szCs w:val="24"/>
        </w:rPr>
        <w:t>A community outreach service for vulnerable people with diabetes.</w:t>
      </w:r>
      <w:r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</w:p>
    <w:p w14:paraId="1C34CD91" w14:textId="130EF5BA" w:rsidR="0049317E" w:rsidRPr="004C31B8" w:rsidRDefault="002D1B94" w:rsidP="002D1B94">
      <w:pPr>
        <w:pStyle w:val="NoSpacing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</w:pPr>
      <w:r w:rsidRPr="004C31B8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4C31B8">
        <w:rPr>
          <w:rFonts w:ascii="Times New Roman" w:hAnsi="Times New Roman" w:cs="Times New Roman"/>
          <w:sz w:val="24"/>
          <w:szCs w:val="24"/>
        </w:rPr>
        <w:t>Type of article</w:t>
      </w:r>
      <w:bookmarkStart w:id="2" w:name="GoToAllQVI"/>
      <w:r w:rsidR="0049317E" w:rsidRPr="004C31B8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– news/case</w:t>
      </w:r>
    </w:p>
    <w:p w14:paraId="41121D29" w14:textId="77777777" w:rsidR="002D1B94" w:rsidRPr="002D1B94" w:rsidRDefault="002D1B94" w:rsidP="002D1B94">
      <w:pPr>
        <w:pStyle w:val="NoSpacing"/>
        <w:rPr>
          <w:rFonts w:ascii="Times New Roman" w:eastAsia="Times New Roman" w:hAnsi="Times New Roman" w:cs="Times New Roman"/>
          <w:b/>
          <w:color w:val="333333"/>
          <w:sz w:val="24"/>
          <w:szCs w:val="24"/>
          <w:bdr w:val="none" w:sz="0" w:space="0" w:color="auto" w:frame="1"/>
          <w:lang w:eastAsia="en-CA"/>
        </w:rPr>
      </w:pPr>
    </w:p>
    <w:p w14:paraId="1270E4F4" w14:textId="09397075" w:rsidR="00CC7286" w:rsidRPr="002D1B94" w:rsidRDefault="00CC7286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3" w:name="11"/>
      <w:bookmarkEnd w:id="2"/>
      <w:r w:rsidRPr="002D1B94">
        <w:rPr>
          <w:rFonts w:ascii="Times New Roman" w:hAnsi="Times New Roman" w:cs="Times New Roman"/>
          <w:sz w:val="24"/>
          <w:szCs w:val="24"/>
        </w:rPr>
        <w:t>1</w:t>
      </w:r>
      <w:r w:rsidR="00F05558" w:rsidRPr="002D1B94">
        <w:rPr>
          <w:rFonts w:ascii="Times New Roman" w:hAnsi="Times New Roman" w:cs="Times New Roman"/>
          <w:sz w:val="24"/>
          <w:szCs w:val="24"/>
        </w:rPr>
        <w:t>8</w:t>
      </w:r>
      <w:r w:rsidRPr="002D1B94">
        <w:rPr>
          <w:rFonts w:ascii="Times New Roman" w:hAnsi="Times New Roman" w:cs="Times New Roman"/>
          <w:sz w:val="24"/>
          <w:szCs w:val="24"/>
        </w:rPr>
        <w:t>.</w:t>
      </w:r>
      <w:bookmarkEnd w:id="3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="00F05558" w:rsidRPr="002D1B94">
        <w:rPr>
          <w:rFonts w:ascii="Times New Roman" w:hAnsi="Times New Roman" w:cs="Times New Roman"/>
          <w:sz w:val="24"/>
          <w:szCs w:val="24"/>
        </w:rPr>
        <w:t xml:space="preserve">Moore A. Nursing Standard, 2013 Feb 27; 27 (26): 20-1. Anyone can be homeless. </w:t>
      </w:r>
    </w:p>
    <w:p w14:paraId="3864AC79" w14:textId="0F0B2D5E" w:rsidR="00F05558" w:rsidRPr="002D1B94" w:rsidRDefault="002D1B94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 xml:space="preserve">Type of article </w:t>
      </w:r>
      <w:r w:rsidRPr="002D1B94">
        <w:rPr>
          <w:rFonts w:ascii="Times New Roman" w:hAnsi="Times New Roman" w:cs="Times New Roman"/>
          <w:sz w:val="24"/>
          <w:szCs w:val="24"/>
        </w:rPr>
        <w:t>–</w:t>
      </w:r>
      <w:r w:rsidR="00F05558" w:rsidRPr="002D1B94">
        <w:rPr>
          <w:rFonts w:ascii="Times New Roman" w:hAnsi="Times New Roman" w:cs="Times New Roman"/>
          <w:sz w:val="24"/>
          <w:szCs w:val="24"/>
        </w:rPr>
        <w:t xml:space="preserve"> news</w:t>
      </w:r>
    </w:p>
    <w:p w14:paraId="27A4AEC3" w14:textId="77777777" w:rsidR="00F05558" w:rsidRPr="002D1B94" w:rsidRDefault="00F05558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4" w:name="19"/>
    </w:p>
    <w:p w14:paraId="23E01CD2" w14:textId="77777777" w:rsidR="00F05558" w:rsidRPr="002D1B94" w:rsidRDefault="00CC7286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19.</w:t>
      </w:r>
      <w:bookmarkEnd w:id="4"/>
      <w:r w:rsidR="00F05558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5558" w:rsidRPr="002D1B94">
        <w:rPr>
          <w:rFonts w:ascii="Times New Roman" w:hAnsi="Times New Roman" w:cs="Times New Roman"/>
          <w:sz w:val="24"/>
          <w:szCs w:val="24"/>
        </w:rPr>
        <w:t>Burrett</w:t>
      </w:r>
      <w:proofErr w:type="spellEnd"/>
      <w:r w:rsidR="00F05558" w:rsidRPr="002D1B94">
        <w:rPr>
          <w:rFonts w:ascii="Times New Roman" w:hAnsi="Times New Roman" w:cs="Times New Roman"/>
          <w:sz w:val="24"/>
          <w:szCs w:val="24"/>
        </w:rPr>
        <w:t xml:space="preserve"> K; Podiatry Now, 2008 May; 11 (5): 49-50. </w:t>
      </w:r>
      <w:bookmarkStart w:id="5" w:name="Result_19"/>
      <w:r w:rsidR="00F05558"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="00F05558"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mt1Gwp7FIs5zkh%2fDj34y73POE6urjkPIA&amp;hid=4106" \o "Caring for life: a student observation day." </w:instrText>
      </w:r>
      <w:r w:rsidR="00F05558"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proofErr w:type="gramStart"/>
      <w:r w:rsidR="00F05558" w:rsidRPr="002D1B94">
        <w:rPr>
          <w:rFonts w:ascii="Times New Roman" w:hAnsi="Times New Roman" w:cs="Times New Roman"/>
          <w:sz w:val="24"/>
          <w:szCs w:val="24"/>
        </w:rPr>
        <w:t>Caring for life: a student observation day.</w:t>
      </w:r>
      <w:proofErr w:type="gramEnd"/>
      <w:r w:rsidR="00F05558"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5"/>
    </w:p>
    <w:p w14:paraId="35A63A84" w14:textId="3AD831E9" w:rsidR="00F05558" w:rsidRPr="002D1B94" w:rsidRDefault="002D1B94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>Type of article – anecdote</w:t>
      </w:r>
    </w:p>
    <w:p w14:paraId="62E3ED16" w14:textId="77777777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A2F5F0" w14:textId="77777777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20. Abraham SE; Young S; Podiatry Management, 2007 Feb; 26 (2): 135-42. </w:t>
      </w:r>
      <w:bookmarkStart w:id="6" w:name="Result_23"/>
      <w:r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mt02wp69Pr5zkh%2fDj34y73POE6urjkPIA&amp;hid=4106" \o "Clinical podiatry. Frostbite: diagnosis, pathophysiology, and treatment." </w:instrText>
      </w:r>
      <w:r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Clinical podiatry.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 Frostbite: diagnosis, pathophysiology, and treatment.</w:t>
      </w:r>
      <w:r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6"/>
    </w:p>
    <w:p w14:paraId="50452806" w14:textId="12FF8B6B" w:rsidR="00F05558" w:rsidRPr="002D1B94" w:rsidRDefault="002D1B94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 xml:space="preserve">Type of article - </w:t>
      </w:r>
      <w:r w:rsidR="00ED6EFB" w:rsidRPr="002D1B94">
        <w:rPr>
          <w:rFonts w:ascii="Times New Roman" w:hAnsi="Times New Roman" w:cs="Times New Roman"/>
          <w:sz w:val="24"/>
          <w:szCs w:val="24"/>
        </w:rPr>
        <w:t>clinical</w:t>
      </w:r>
      <w:r w:rsidR="003C49C4" w:rsidRPr="002D1B94">
        <w:rPr>
          <w:rFonts w:ascii="Times New Roman" w:hAnsi="Times New Roman" w:cs="Times New Roman"/>
          <w:sz w:val="24"/>
          <w:szCs w:val="24"/>
        </w:rPr>
        <w:t xml:space="preserve"> review</w:t>
      </w:r>
      <w:bookmarkStart w:id="7" w:name="24"/>
    </w:p>
    <w:p w14:paraId="4509A0C0" w14:textId="77777777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D25CD8F" w14:textId="77777777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21</w:t>
      </w:r>
      <w:r w:rsidR="00CC7286" w:rsidRPr="002D1B94">
        <w:rPr>
          <w:rFonts w:ascii="Times New Roman" w:hAnsi="Times New Roman" w:cs="Times New Roman"/>
          <w:sz w:val="24"/>
          <w:szCs w:val="24"/>
        </w:rPr>
        <w:t>.</w:t>
      </w:r>
      <w:bookmarkEnd w:id="7"/>
      <w:r w:rsidR="00CC7286"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Pr="002D1B94">
        <w:rPr>
          <w:rFonts w:ascii="Times New Roman" w:hAnsi="Times New Roman" w:cs="Times New Roman"/>
          <w:sz w:val="24"/>
          <w:szCs w:val="24"/>
        </w:rPr>
        <w:t xml:space="preserve">Murray S; British Journal of Nursing, 1997 Jul 10-23; 6 (13): 726, 728, </w:t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730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. </w:t>
      </w:r>
      <w:bookmarkStart w:id="8" w:name="Result_24"/>
      <w:r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bevtkiup7RQs5zkh%2fDj34y73POE6urjkPIA&amp;hid=4106" \o "Clinical. A nurse-led clinic for patients with peripheral vascular disease." </w:instrText>
      </w:r>
      <w:r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Clinical.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A nurse-led clinic for patients with peripheral vascular disease.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8"/>
    </w:p>
    <w:p w14:paraId="47DA3D17" w14:textId="70943E31" w:rsidR="00ED6EFB" w:rsidRPr="002D1B94" w:rsidRDefault="002D1B94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>N</w:t>
      </w:r>
      <w:r w:rsidR="00ED6EFB" w:rsidRPr="002D1B94">
        <w:rPr>
          <w:rFonts w:ascii="Times New Roman" w:hAnsi="Times New Roman" w:cs="Times New Roman"/>
          <w:sz w:val="24"/>
          <w:szCs w:val="24"/>
        </w:rPr>
        <w:t>ot homeless</w:t>
      </w:r>
    </w:p>
    <w:p w14:paraId="4BDAC824" w14:textId="00D73DDE" w:rsidR="00A65230" w:rsidRPr="002D1B94" w:rsidRDefault="00A65230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5FD793" w14:textId="55DE199D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9" w:name="26"/>
      <w:r w:rsidRPr="002D1B94">
        <w:rPr>
          <w:rFonts w:ascii="Times New Roman" w:hAnsi="Times New Roman" w:cs="Times New Roman"/>
          <w:sz w:val="24"/>
          <w:szCs w:val="24"/>
        </w:rPr>
        <w:t>22</w:t>
      </w:r>
      <w:r w:rsidR="00CC7286" w:rsidRPr="002D1B94">
        <w:rPr>
          <w:rFonts w:ascii="Times New Roman" w:hAnsi="Times New Roman" w:cs="Times New Roman"/>
          <w:sz w:val="24"/>
          <w:szCs w:val="24"/>
        </w:rPr>
        <w:t>.</w:t>
      </w:r>
      <w:bookmarkEnd w:id="9"/>
      <w:r w:rsidR="00CC7286"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Pr="002D1B94">
        <w:rPr>
          <w:rFonts w:ascii="Times New Roman" w:hAnsi="Times New Roman" w:cs="Times New Roman"/>
          <w:sz w:val="24"/>
          <w:szCs w:val="24"/>
        </w:rPr>
        <w:t>Gilmer MJ; Australian Nursing Journal, 2008 Nov; 16 (5): 45.</w:t>
      </w:r>
      <w:bookmarkStart w:id="10" w:name="Result_26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tooltip="Combining academia and caring for vulnerable populations." w:history="1">
        <w:r w:rsidRPr="002D1B94">
          <w:rPr>
            <w:rFonts w:ascii="Times New Roman" w:hAnsi="Times New Roman" w:cs="Times New Roman"/>
            <w:sz w:val="24"/>
            <w:szCs w:val="24"/>
          </w:rPr>
          <w:t>Combining academia and caring for vulnerable populations.</w:t>
        </w:r>
      </w:hyperlink>
      <w:bookmarkEnd w:id="10"/>
    </w:p>
    <w:p w14:paraId="2B62482A" w14:textId="0222D218" w:rsidR="00F05558" w:rsidRPr="002D1B94" w:rsidRDefault="002D1B94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>Type of article - news</w:t>
      </w:r>
    </w:p>
    <w:p w14:paraId="338D7BC9" w14:textId="77777777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11" w:name="44"/>
      <w:r w:rsidRPr="002D1B94">
        <w:rPr>
          <w:rFonts w:ascii="Times New Roman" w:hAnsi="Times New Roman" w:cs="Times New Roman"/>
          <w:sz w:val="24"/>
          <w:szCs w:val="24"/>
        </w:rPr>
        <w:lastRenderedPageBreak/>
        <w:t>23</w:t>
      </w:r>
      <w:r w:rsidR="00CC7286" w:rsidRPr="002D1B94">
        <w:rPr>
          <w:rFonts w:ascii="Times New Roman" w:hAnsi="Times New Roman" w:cs="Times New Roman"/>
          <w:sz w:val="24"/>
          <w:szCs w:val="24"/>
        </w:rPr>
        <w:t>.</w:t>
      </w:r>
      <w:bookmarkEnd w:id="11"/>
      <w:r w:rsidR="00CC7286"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Pr="002D1B94">
        <w:rPr>
          <w:rFonts w:ascii="Times New Roman" w:hAnsi="Times New Roman" w:cs="Times New Roman"/>
          <w:sz w:val="24"/>
          <w:szCs w:val="24"/>
        </w:rPr>
        <w:t xml:space="preserve">Case Management Advisor, 2013 Jun; 24 (6): 65-7. </w:t>
      </w:r>
      <w:bookmarkStart w:id="12" w:name="Result_44"/>
      <w:r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nsEmvprNIt5zkh%2fDj34y73POE6urjkPIA&amp;hid=4106" \o "Diabetes management takes creativity." </w:instrText>
      </w:r>
      <w:r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r w:rsidRPr="002D1B94">
        <w:rPr>
          <w:rFonts w:ascii="Times New Roman" w:hAnsi="Times New Roman" w:cs="Times New Roman"/>
          <w:sz w:val="24"/>
          <w:szCs w:val="24"/>
        </w:rPr>
        <w:t>Diabetes management takes creativity.</w:t>
      </w:r>
      <w:r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12"/>
    </w:p>
    <w:p w14:paraId="3310B7C6" w14:textId="0CE2929A" w:rsidR="00666254" w:rsidRPr="002D1B94" w:rsidRDefault="002D1B94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>Type of article – news</w:t>
      </w:r>
    </w:p>
    <w:p w14:paraId="7C045200" w14:textId="77777777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9C2FCD1" w14:textId="5869A9E7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24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Ries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E; PT: Magazine of Physical Therapy, 2007 Dec; 15 (12): 26-9.</w:t>
      </w:r>
      <w:bookmarkStart w:id="13" w:name="Result_51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tooltip="Enriching care to patients with low income: watchwords of cultural competence include flexibility and customization." w:history="1">
        <w:r w:rsidRPr="002D1B94">
          <w:rPr>
            <w:rFonts w:ascii="Times New Roman" w:hAnsi="Times New Roman" w:cs="Times New Roman"/>
            <w:sz w:val="24"/>
            <w:szCs w:val="24"/>
          </w:rPr>
          <w:t>Enriching care to patients with low income: watchwords of cultural competence include flexibility and customization.</w:t>
        </w:r>
      </w:hyperlink>
      <w:bookmarkEnd w:id="13"/>
    </w:p>
    <w:p w14:paraId="47D78E73" w14:textId="6B1ED40B" w:rsidR="00F05558" w:rsidRPr="002D1B94" w:rsidRDefault="002D1B94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05558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6A4A5DCF" w14:textId="77777777" w:rsidR="00F05558" w:rsidRPr="002D1B94" w:rsidRDefault="00F05558" w:rsidP="00F0555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26DDBCF" w14:textId="0266AC5D" w:rsidR="00F346D8" w:rsidRPr="002D1B94" w:rsidRDefault="00F05558" w:rsidP="00F05558">
      <w:pPr>
        <w:pStyle w:val="NoSpacing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25. </w:t>
      </w:r>
      <w:r w:rsidRPr="002D1B94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 xml:space="preserve">Podiatry Management, 2011 Feb; 30 (2): 195-8. </w:t>
      </w:r>
      <w:proofErr w:type="gramStart"/>
      <w:r w:rsidR="00F346D8" w:rsidRPr="002D1B94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Examination.</w:t>
      </w:r>
      <w:proofErr w:type="gramEnd"/>
    </w:p>
    <w:p w14:paraId="6F614A27" w14:textId="18B9A060" w:rsidR="00F346D8" w:rsidRPr="004C31B8" w:rsidRDefault="002D1B94" w:rsidP="00F05558">
      <w:pPr>
        <w:pStyle w:val="NoSpacing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C31B8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4C31B8">
        <w:rPr>
          <w:rFonts w:ascii="Times New Roman" w:eastAsia="Times New Roman" w:hAnsi="Times New Roman" w:cs="Times New Roman"/>
          <w:sz w:val="24"/>
          <w:szCs w:val="24"/>
          <w:lang w:eastAsia="en-CA"/>
        </w:rPr>
        <w:t>Type of article – clinical quiz</w:t>
      </w:r>
    </w:p>
    <w:p w14:paraId="2EA45FE2" w14:textId="77777777" w:rsidR="00F346D8" w:rsidRPr="002D1B94" w:rsidRDefault="00F346D8" w:rsidP="00F05558">
      <w:pPr>
        <w:pStyle w:val="NoSpacing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</w:p>
    <w:p w14:paraId="0C21ED6F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26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Buchbinder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, Irving; Podiatry Management, 2011 Nov-Dec; 30 (9): 73-5. </w:t>
      </w:r>
      <w:bookmarkStart w:id="14" w:name="Result_55"/>
      <w:r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nr0u1p7dRt5zkh%2fDj34y73POE6urjkPIA&amp;hid=4106" \o "Federally Qualified Health Centers (FQHC) and Podiatry." </w:instrText>
      </w:r>
      <w:r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Federally Qualified Health Centers (FQHC) and Podiatry.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14"/>
    </w:p>
    <w:p w14:paraId="2AE6A2BB" w14:textId="244A4D22" w:rsidR="00F346D8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Type of article – perspective</w:t>
      </w:r>
    </w:p>
    <w:p w14:paraId="5A658E47" w14:textId="77777777" w:rsidR="00F346D8" w:rsidRPr="002D1B94" w:rsidRDefault="00F346D8" w:rsidP="00F346D8">
      <w:pPr>
        <w:spacing w:after="0" w:line="252" w:lineRule="atLeast"/>
        <w:textAlignment w:val="baseline"/>
        <w:outlineLvl w:val="2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</w:p>
    <w:p w14:paraId="49ED7732" w14:textId="3602A570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27. Making the Rounds in Health, Faith &amp; Ethics, </w:t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1995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 Dec 18; 1 (8): 1.</w:t>
      </w:r>
      <w:bookmarkStart w:id="15" w:name="Result_61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tooltip="Giving back to the community." w:history="1">
        <w:proofErr w:type="gramStart"/>
        <w:r w:rsidRPr="002D1B94">
          <w:rPr>
            <w:rFonts w:ascii="Times New Roman" w:hAnsi="Times New Roman" w:cs="Times New Roman"/>
            <w:sz w:val="24"/>
            <w:szCs w:val="24"/>
          </w:rPr>
          <w:t>Giving back to the community.</w:t>
        </w:r>
        <w:proofErr w:type="gramEnd"/>
      </w:hyperlink>
      <w:bookmarkEnd w:id="15"/>
    </w:p>
    <w:p w14:paraId="1AFBB6DF" w14:textId="517DC50D" w:rsidR="006449F7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Type of article – interview</w:t>
      </w:r>
    </w:p>
    <w:p w14:paraId="7AF9D956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FCBF0E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28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Pfeil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M; Howe A; Primary Health Care, 2004 Sep; 14 (7): 23-6. </w:t>
      </w:r>
      <w:bookmarkStart w:id="16" w:name="Result_66"/>
      <w:r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ms0ivq7FJsJzkh%2fDj34y73POE6urjkPIA&amp;hid=4106" \o "Health care for hard-to-reach groups." </w:instrText>
      </w:r>
      <w:r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Health care for hard-to-reach groups.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16"/>
    </w:p>
    <w:p w14:paraId="33151657" w14:textId="60FD6A4C" w:rsidR="00F346D8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60969482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84CA830" w14:textId="4FDCEA71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29. Ainsworth S; Practice Nurse, 2008 Dec 12; 36 (10): 34-5.</w:t>
      </w:r>
      <w:bookmarkStart w:id="17" w:name="Result_69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tooltip="Helping the homeless." w:history="1">
        <w:proofErr w:type="gramStart"/>
        <w:r w:rsidRPr="002D1B94">
          <w:rPr>
            <w:rFonts w:ascii="Times New Roman" w:hAnsi="Times New Roman" w:cs="Times New Roman"/>
            <w:sz w:val="24"/>
            <w:szCs w:val="24"/>
          </w:rPr>
          <w:t>Helping the homeless.</w:t>
        </w:r>
        <w:proofErr w:type="gramEnd"/>
      </w:hyperlink>
      <w:bookmarkEnd w:id="17"/>
    </w:p>
    <w:p w14:paraId="28C98600" w14:textId="74E3D8FF" w:rsidR="00F346D8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Type of article – news</w:t>
      </w:r>
      <w:bookmarkStart w:id="18" w:name="71"/>
    </w:p>
    <w:p w14:paraId="1F419443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71B7D70" w14:textId="72965981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30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Gibeau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JL; Topics in Geriatric Rehabilitation, 2001 Sep; 17 (1): 22-52.</w:t>
      </w:r>
      <w:bookmarkStart w:id="19" w:name="Result_71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tooltip="Home free: an evolving journey in eradicating elder homelessness... Committee To End Elder Homelessness (CEEH)." w:history="1">
        <w:r w:rsidRPr="002D1B94">
          <w:rPr>
            <w:rFonts w:ascii="Times New Roman" w:hAnsi="Times New Roman" w:cs="Times New Roman"/>
            <w:sz w:val="24"/>
            <w:szCs w:val="24"/>
          </w:rPr>
          <w:t xml:space="preserve">Home free: an evolving journey in eradicating elder homelessness... Committee </w:t>
        </w:r>
        <w:proofErr w:type="gramStart"/>
        <w:r w:rsidRPr="002D1B94">
          <w:rPr>
            <w:rFonts w:ascii="Times New Roman" w:hAnsi="Times New Roman" w:cs="Times New Roman"/>
            <w:sz w:val="24"/>
            <w:szCs w:val="24"/>
          </w:rPr>
          <w:t>To</w:t>
        </w:r>
        <w:proofErr w:type="gramEnd"/>
        <w:r w:rsidRPr="002D1B94">
          <w:rPr>
            <w:rFonts w:ascii="Times New Roman" w:hAnsi="Times New Roman" w:cs="Times New Roman"/>
            <w:sz w:val="24"/>
            <w:szCs w:val="24"/>
          </w:rPr>
          <w:t xml:space="preserve"> End Elder Homelessness (CEEH).</w:t>
        </w:r>
      </w:hyperlink>
      <w:bookmarkEnd w:id="19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2D4680" w14:textId="6408A459" w:rsidR="00CD7960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No foot health outcomes</w:t>
      </w:r>
      <w:bookmarkEnd w:id="18"/>
    </w:p>
    <w:p w14:paraId="12F9F642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EEA288" w14:textId="6B2F0722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31. Hatton DC;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Kleffel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D; Bennett S;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Gaffrey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EAN; Journal of Community Health Nursing, 2001 Spring; 18 (1): 25-34. </w:t>
      </w:r>
      <w:bookmarkStart w:id="20" w:name="Result_72"/>
      <w:r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mr0izprFKtZzkh%2fDj34y73POE6urjkPIA&amp;hid=4106" \o "Homeless women and children's access to health care: a paradox." </w:instrText>
      </w:r>
      <w:r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r w:rsidRPr="002D1B94">
        <w:rPr>
          <w:rFonts w:ascii="Times New Roman" w:hAnsi="Times New Roman" w:cs="Times New Roman"/>
          <w:sz w:val="24"/>
          <w:szCs w:val="24"/>
        </w:rPr>
        <w:t>Homeless women and children's access to health care: a paradox.</w:t>
      </w:r>
      <w:r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20"/>
    </w:p>
    <w:p w14:paraId="487BF33E" w14:textId="3A95D1F5" w:rsidR="00CD7960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N</w:t>
      </w:r>
      <w:r w:rsidR="00666254" w:rsidRPr="002D1B94">
        <w:rPr>
          <w:rFonts w:ascii="Times New Roman" w:hAnsi="Times New Roman" w:cs="Times New Roman"/>
          <w:sz w:val="24"/>
          <w:szCs w:val="24"/>
        </w:rPr>
        <w:t xml:space="preserve">o </w:t>
      </w:r>
      <w:r w:rsidR="00815B71" w:rsidRPr="002D1B94">
        <w:rPr>
          <w:rFonts w:ascii="Times New Roman" w:hAnsi="Times New Roman" w:cs="Times New Roman"/>
          <w:sz w:val="24"/>
          <w:szCs w:val="24"/>
        </w:rPr>
        <w:t>foot health outcomes</w:t>
      </w:r>
    </w:p>
    <w:p w14:paraId="5D7C3A0A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7380C7" w14:textId="728D324A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32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Homisak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, Lynn; Podiatry Management, 2012 Aug; 31 (6): 61-3. </w:t>
      </w:r>
      <w:bookmarkStart w:id="21" w:name="Result_74"/>
      <w:r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nr06xrq5Qt5zkh%2fDj34y73POE6urjkPIA&amp;hid=4106" \o "How Do You Handle the Disappearing Patient?" </w:instrText>
      </w:r>
      <w:r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r w:rsidRPr="002D1B94">
        <w:rPr>
          <w:rFonts w:ascii="Times New Roman" w:hAnsi="Times New Roman" w:cs="Times New Roman"/>
          <w:sz w:val="24"/>
          <w:szCs w:val="24"/>
        </w:rPr>
        <w:t>How Do You Handle the Disappearing Patient?</w:t>
      </w:r>
      <w:r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21"/>
    </w:p>
    <w:p w14:paraId="16751A91" w14:textId="20A485DD" w:rsidR="00CD7960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Type of article – question and answer</w:t>
      </w:r>
    </w:p>
    <w:p w14:paraId="68A7603F" w14:textId="78242E18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br/>
        <w:t>33. Westwood C; Nursing Standard, 2007 Oct 31; 22 (8): 63.</w:t>
      </w:r>
      <w:bookmarkStart w:id="22" w:name="Result_78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tooltip="Inner strength." w:history="1">
        <w:proofErr w:type="gramStart"/>
        <w:r w:rsidRPr="002D1B94">
          <w:rPr>
            <w:rFonts w:ascii="Times New Roman" w:hAnsi="Times New Roman" w:cs="Times New Roman"/>
            <w:sz w:val="24"/>
            <w:szCs w:val="24"/>
          </w:rPr>
          <w:t>Inner strength.</w:t>
        </w:r>
        <w:proofErr w:type="gramEnd"/>
      </w:hyperlink>
      <w:bookmarkEnd w:id="22"/>
    </w:p>
    <w:p w14:paraId="01C3F8BA" w14:textId="62B02B4D" w:rsidR="00815B71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Type of article –</w:t>
      </w:r>
      <w:r w:rsidR="00815B71" w:rsidRPr="002D1B94">
        <w:rPr>
          <w:rFonts w:ascii="Times New Roman" w:hAnsi="Times New Roman" w:cs="Times New Roman"/>
          <w:sz w:val="24"/>
          <w:szCs w:val="24"/>
        </w:rPr>
        <w:t xml:space="preserve"> perspective</w:t>
      </w:r>
    </w:p>
    <w:p w14:paraId="3F436776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CAC62BC" w14:textId="7C54C6F2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23" w:name="80"/>
      <w:r w:rsidRPr="002D1B94">
        <w:rPr>
          <w:rFonts w:ascii="Times New Roman" w:hAnsi="Times New Roman" w:cs="Times New Roman"/>
          <w:sz w:val="24"/>
          <w:szCs w:val="24"/>
        </w:rPr>
        <w:t>34</w:t>
      </w:r>
      <w:r w:rsidR="00B61099" w:rsidRPr="002D1B94">
        <w:rPr>
          <w:rFonts w:ascii="Times New Roman" w:hAnsi="Times New Roman" w:cs="Times New Roman"/>
          <w:sz w:val="24"/>
          <w:szCs w:val="24"/>
        </w:rPr>
        <w:t>.</w:t>
      </w:r>
      <w:bookmarkEnd w:id="23"/>
      <w:r w:rsidR="00B61099"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Pr="002D1B94">
        <w:rPr>
          <w:rFonts w:ascii="Times New Roman" w:hAnsi="Times New Roman" w:cs="Times New Roman"/>
          <w:sz w:val="24"/>
          <w:szCs w:val="24"/>
        </w:rPr>
        <w:t xml:space="preserve">Owens C; Goble R; Gray DP; Journal of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Interprofessional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Care, 1999 Aug; 13 (3): 277.</w:t>
      </w:r>
      <w:bookmarkStart w:id="24" w:name="Result_80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tooltip="Involvement in multiprofessional continuing education: a local survey of 24 health care professions." w:history="1">
        <w:r w:rsidRPr="002D1B94">
          <w:rPr>
            <w:rFonts w:ascii="Times New Roman" w:hAnsi="Times New Roman" w:cs="Times New Roman"/>
            <w:sz w:val="24"/>
            <w:szCs w:val="24"/>
          </w:rPr>
          <w:t xml:space="preserve">Involvement in </w:t>
        </w:r>
        <w:proofErr w:type="spellStart"/>
        <w:r w:rsidRPr="002D1B94">
          <w:rPr>
            <w:rFonts w:ascii="Times New Roman" w:hAnsi="Times New Roman" w:cs="Times New Roman"/>
            <w:sz w:val="24"/>
            <w:szCs w:val="24"/>
          </w:rPr>
          <w:t>multiprofessional</w:t>
        </w:r>
        <w:proofErr w:type="spellEnd"/>
        <w:r w:rsidRPr="002D1B94">
          <w:rPr>
            <w:rFonts w:ascii="Times New Roman" w:hAnsi="Times New Roman" w:cs="Times New Roman"/>
            <w:sz w:val="24"/>
            <w:szCs w:val="24"/>
          </w:rPr>
          <w:t xml:space="preserve"> continuing education: a local survey of 24 health care professions.</w:t>
        </w:r>
      </w:hyperlink>
      <w:bookmarkEnd w:id="24"/>
    </w:p>
    <w:p w14:paraId="79157147" w14:textId="1B7A15C5" w:rsidR="00666254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Not homeless</w:t>
      </w:r>
    </w:p>
    <w:p w14:paraId="17623AB3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C8BFF4D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35. O'Toole, Thomas P.;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Bourgault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, Claire; Johnson, Erin E.;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Redihan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, Stephen G.; Borgia, Matthew; Aiello, Riccardo; Kane, Vincent; American Journal of Public Health, 2013 Dec; 103 (S2): Supplement: S374-9. </w:t>
      </w:r>
      <w:hyperlink r:id="rId13" w:tooltip="New to Care: Demands on a Health System When Homeless Veterans Are Enrolled in a Medical Home Model." w:history="1">
        <w:r w:rsidRPr="002D1B94">
          <w:rPr>
            <w:rFonts w:ascii="Times New Roman" w:hAnsi="Times New Roman" w:cs="Times New Roman"/>
            <w:sz w:val="24"/>
            <w:szCs w:val="24"/>
          </w:rPr>
          <w:t>New to Care: Demands on a Health System When Homeless Veterans Are Enrolled in a Medical Home Model.</w:t>
        </w:r>
      </w:hyperlink>
    </w:p>
    <w:p w14:paraId="01CE21CA" w14:textId="35A1F684" w:rsidR="00F346D8" w:rsidRPr="002D1B94" w:rsidRDefault="002D1B94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346D8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15E6E3A6" w14:textId="77777777" w:rsidR="00F346D8" w:rsidRPr="002D1B94" w:rsidRDefault="00F346D8" w:rsidP="00F346D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F29E77" w14:textId="7F2DDF0E" w:rsidR="00981C9E" w:rsidRPr="002D1B94" w:rsidRDefault="00981C9E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3</w:t>
      </w:r>
      <w:r w:rsidR="004C31B8">
        <w:rPr>
          <w:rFonts w:ascii="Times New Roman" w:hAnsi="Times New Roman" w:cs="Times New Roman"/>
          <w:sz w:val="24"/>
          <w:szCs w:val="24"/>
        </w:rPr>
        <w:t>6</w:t>
      </w:r>
      <w:r w:rsidRPr="002D1B94">
        <w:rPr>
          <w:rFonts w:ascii="Times New Roman" w:hAnsi="Times New Roman" w:cs="Times New Roman"/>
          <w:sz w:val="24"/>
          <w:szCs w:val="24"/>
        </w:rPr>
        <w:t>. Connecticut Nursing News, 2011 Jun-Aug; 84 (2): 11.</w:t>
      </w:r>
      <w:bookmarkStart w:id="25" w:name="Result_99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14" w:tooltip="Nursing outside the box. Nursing professor shows how public health works outside the classroom." w:history="1">
        <w:proofErr w:type="gramStart"/>
        <w:r w:rsidRPr="002D1B94">
          <w:rPr>
            <w:rFonts w:ascii="Times New Roman" w:hAnsi="Times New Roman" w:cs="Times New Roman"/>
            <w:sz w:val="24"/>
            <w:szCs w:val="24"/>
          </w:rPr>
          <w:t>Nursing outside the box.</w:t>
        </w:r>
        <w:proofErr w:type="gramEnd"/>
        <w:r w:rsidRPr="002D1B94">
          <w:rPr>
            <w:rFonts w:ascii="Times New Roman" w:hAnsi="Times New Roman" w:cs="Times New Roman"/>
            <w:sz w:val="24"/>
            <w:szCs w:val="24"/>
          </w:rPr>
          <w:t xml:space="preserve"> Nursing professor shows how public health works outside the classroom.</w:t>
        </w:r>
      </w:hyperlink>
      <w:bookmarkEnd w:id="25"/>
    </w:p>
    <w:p w14:paraId="0C3895C1" w14:textId="059D0CF7" w:rsidR="00981C9E" w:rsidRPr="002D1B94" w:rsidRDefault="002D1B94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81C9E" w:rsidRPr="002D1B94">
        <w:rPr>
          <w:rFonts w:ascii="Times New Roman" w:hAnsi="Times New Roman" w:cs="Times New Roman"/>
          <w:sz w:val="24"/>
          <w:szCs w:val="24"/>
        </w:rPr>
        <w:t xml:space="preserve">Type of article – news </w:t>
      </w:r>
    </w:p>
    <w:p w14:paraId="61DED4D2" w14:textId="77777777" w:rsidR="00981C9E" w:rsidRPr="002D1B94" w:rsidRDefault="00981C9E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26" w:name="103"/>
    </w:p>
    <w:p w14:paraId="0114C418" w14:textId="3F95FA67" w:rsidR="00981C9E" w:rsidRPr="002D1B94" w:rsidRDefault="004C31B8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</w:t>
      </w:r>
      <w:r w:rsidR="00981C9E" w:rsidRPr="002D1B94">
        <w:rPr>
          <w:rFonts w:ascii="Times New Roman" w:hAnsi="Times New Roman" w:cs="Times New Roman"/>
          <w:sz w:val="24"/>
          <w:szCs w:val="24"/>
        </w:rPr>
        <w:t>. Butler-</w:t>
      </w:r>
      <w:proofErr w:type="spellStart"/>
      <w:r w:rsidR="00981C9E" w:rsidRPr="002D1B94">
        <w:rPr>
          <w:rFonts w:ascii="Times New Roman" w:hAnsi="Times New Roman" w:cs="Times New Roman"/>
          <w:sz w:val="24"/>
          <w:szCs w:val="24"/>
        </w:rPr>
        <w:t>Ajibade</w:t>
      </w:r>
      <w:proofErr w:type="spellEnd"/>
      <w:r w:rsidR="00981C9E" w:rsidRPr="002D1B94">
        <w:rPr>
          <w:rFonts w:ascii="Times New Roman" w:hAnsi="Times New Roman" w:cs="Times New Roman"/>
          <w:sz w:val="24"/>
          <w:szCs w:val="24"/>
        </w:rPr>
        <w:t xml:space="preserve">, Phoebe; Booth, William; Burwell, Cynthia; ABNF Journal, 2012 </w:t>
      </w:r>
      <w:proofErr w:type="gramStart"/>
      <w:r w:rsidR="00981C9E" w:rsidRPr="002D1B94">
        <w:rPr>
          <w:rFonts w:ascii="Times New Roman" w:hAnsi="Times New Roman" w:cs="Times New Roman"/>
          <w:sz w:val="24"/>
          <w:szCs w:val="24"/>
        </w:rPr>
        <w:t>Spring</w:t>
      </w:r>
      <w:proofErr w:type="gramEnd"/>
      <w:r w:rsidR="00981C9E" w:rsidRPr="002D1B94">
        <w:rPr>
          <w:rFonts w:ascii="Times New Roman" w:hAnsi="Times New Roman" w:cs="Times New Roman"/>
          <w:sz w:val="24"/>
          <w:szCs w:val="24"/>
        </w:rPr>
        <w:t xml:space="preserve">; 23 (2): 34-7. </w:t>
      </w:r>
      <w:bookmarkStart w:id="27" w:name="Result_103"/>
      <w:r w:rsidR="00981C9E" w:rsidRPr="002D1B94">
        <w:rPr>
          <w:rFonts w:ascii="Times New Roman" w:hAnsi="Times New Roman" w:cs="Times New Roman"/>
          <w:sz w:val="24"/>
          <w:szCs w:val="24"/>
          <w:highlight w:val="green"/>
        </w:rPr>
        <w:fldChar w:fldCharType="begin"/>
      </w:r>
      <w:r w:rsidR="00981C9E" w:rsidRPr="002D1B94">
        <w:rPr>
          <w:rFonts w:ascii="Times New Roman" w:hAnsi="Times New Roman" w:cs="Times New Roman"/>
          <w:sz w:val="24"/>
          <w:szCs w:val="24"/>
          <w:highlight w:val="green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nr02zqLZKr5zkh%2fDj34y73POE6urjkPIA&amp;hid=4106" \o "Partnering with the Black Church: Recipe for Promoting Heart Health in the Stroke Belt." </w:instrText>
      </w:r>
      <w:r w:rsidR="00981C9E" w:rsidRPr="002D1B94">
        <w:rPr>
          <w:rFonts w:ascii="Times New Roman" w:hAnsi="Times New Roman" w:cs="Times New Roman"/>
          <w:sz w:val="24"/>
          <w:szCs w:val="24"/>
          <w:highlight w:val="green"/>
        </w:rPr>
        <w:fldChar w:fldCharType="separate"/>
      </w:r>
      <w:proofErr w:type="gramStart"/>
      <w:r w:rsidR="00981C9E" w:rsidRPr="002D1B94">
        <w:rPr>
          <w:rFonts w:ascii="Times New Roman" w:hAnsi="Times New Roman" w:cs="Times New Roman"/>
          <w:sz w:val="24"/>
          <w:szCs w:val="24"/>
        </w:rPr>
        <w:t>Partnering with the Black Church: Recipe for Promoting Heart Health in the Stroke Belt.</w:t>
      </w:r>
      <w:proofErr w:type="gramEnd"/>
      <w:r w:rsidR="00981C9E"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27"/>
    </w:p>
    <w:p w14:paraId="280C3073" w14:textId="0DFE4BAA" w:rsidR="00364531" w:rsidRPr="002D1B94" w:rsidRDefault="004F38B0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Type of article -</w:t>
      </w:r>
      <w:r w:rsidR="00981C9E" w:rsidRPr="002D1B94">
        <w:rPr>
          <w:rFonts w:ascii="Times New Roman" w:hAnsi="Times New Roman" w:cs="Times New Roman"/>
          <w:sz w:val="24"/>
          <w:szCs w:val="24"/>
        </w:rPr>
        <w:t xml:space="preserve"> perspective</w:t>
      </w:r>
      <w:bookmarkEnd w:id="26"/>
    </w:p>
    <w:p w14:paraId="73CA2703" w14:textId="77777777" w:rsidR="00981C9E" w:rsidRPr="002D1B94" w:rsidRDefault="00981C9E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BDA521" w14:textId="7BF7EC7B" w:rsidR="00981C9E" w:rsidRPr="002D1B94" w:rsidRDefault="004C31B8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</w:t>
      </w:r>
      <w:r w:rsidR="00981C9E" w:rsidRPr="002D1B94">
        <w:rPr>
          <w:rFonts w:ascii="Times New Roman" w:hAnsi="Times New Roman" w:cs="Times New Roman"/>
          <w:sz w:val="24"/>
          <w:szCs w:val="24"/>
        </w:rPr>
        <w:t xml:space="preserve">. ACCNS Journal for Community Nurses, 2005 Apr; 10 (1): 9-11. </w:t>
      </w:r>
      <w:bookmarkStart w:id="28" w:name="Result_114"/>
      <w:r w:rsidR="00981C9E" w:rsidRPr="002D1B94">
        <w:rPr>
          <w:rFonts w:ascii="Times New Roman" w:hAnsi="Times New Roman" w:cs="Times New Roman"/>
          <w:sz w:val="24"/>
          <w:szCs w:val="24"/>
          <w:highlight w:val="green"/>
        </w:rPr>
        <w:fldChar w:fldCharType="begin"/>
      </w:r>
      <w:r w:rsidR="00981C9E" w:rsidRPr="002D1B94">
        <w:rPr>
          <w:rFonts w:ascii="Times New Roman" w:hAnsi="Times New Roman" w:cs="Times New Roman"/>
          <w:sz w:val="24"/>
          <w:szCs w:val="24"/>
          <w:highlight w:val="green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ms0muqbdLr5zkh%2fDj34y73POE6urjkPIA&amp;hid=4106" \o "Praxis -- research and issues in community nursing. ACCNS Colloquium 2004 Brisbane -- theme: nursing in different communities." </w:instrText>
      </w:r>
      <w:r w:rsidR="00981C9E" w:rsidRPr="002D1B94">
        <w:rPr>
          <w:rFonts w:ascii="Times New Roman" w:hAnsi="Times New Roman" w:cs="Times New Roman"/>
          <w:sz w:val="24"/>
          <w:szCs w:val="24"/>
          <w:highlight w:val="green"/>
        </w:rPr>
        <w:fldChar w:fldCharType="separate"/>
      </w:r>
      <w:r w:rsidR="00981C9E" w:rsidRPr="002D1B94">
        <w:rPr>
          <w:rFonts w:ascii="Times New Roman" w:hAnsi="Times New Roman" w:cs="Times New Roman"/>
          <w:sz w:val="24"/>
          <w:szCs w:val="24"/>
        </w:rPr>
        <w:t>Praxis -- research and issues in community nursing. ACCNS Colloquium 2004 Brisbane -- theme: nursing in different communities.</w:t>
      </w:r>
      <w:r w:rsidR="00981C9E"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28"/>
    </w:p>
    <w:p w14:paraId="12940583" w14:textId="750722DD" w:rsidR="00981C9E" w:rsidRPr="002D1B94" w:rsidRDefault="002D1B94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81C9E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2AEAC882" w14:textId="77777777" w:rsidR="00981C9E" w:rsidRPr="002D1B94" w:rsidRDefault="00981C9E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BE7E2D" w14:textId="3995CF87" w:rsidR="00981C9E" w:rsidRPr="002D1B94" w:rsidRDefault="004C31B8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</w:t>
      </w:r>
      <w:r w:rsidR="00981C9E" w:rsidRPr="002D1B94">
        <w:rPr>
          <w:rFonts w:ascii="Times New Roman" w:hAnsi="Times New Roman" w:cs="Times New Roman"/>
          <w:sz w:val="24"/>
          <w:szCs w:val="24"/>
        </w:rPr>
        <w:t xml:space="preserve">. Muñoz JP; </w:t>
      </w:r>
      <w:proofErr w:type="spellStart"/>
      <w:r w:rsidR="00981C9E" w:rsidRPr="002D1B94">
        <w:rPr>
          <w:rFonts w:ascii="Times New Roman" w:hAnsi="Times New Roman" w:cs="Times New Roman"/>
          <w:sz w:val="24"/>
          <w:szCs w:val="24"/>
        </w:rPr>
        <w:t>Reichenbach</w:t>
      </w:r>
      <w:proofErr w:type="spellEnd"/>
      <w:r w:rsidR="00981C9E" w:rsidRPr="002D1B94">
        <w:rPr>
          <w:rFonts w:ascii="Times New Roman" w:hAnsi="Times New Roman" w:cs="Times New Roman"/>
          <w:sz w:val="24"/>
          <w:szCs w:val="24"/>
        </w:rPr>
        <w:t xml:space="preserve"> D; Hansen AMW; Wor</w:t>
      </w:r>
      <w:r w:rsidR="00981C9E" w:rsidRPr="004C31B8">
        <w:rPr>
          <w:rFonts w:ascii="Times New Roman" w:hAnsi="Times New Roman" w:cs="Times New Roman"/>
          <w:sz w:val="24"/>
          <w:szCs w:val="24"/>
        </w:rPr>
        <w:t>k, 2005; 25 (3): 241-52.</w:t>
      </w:r>
      <w:bookmarkStart w:id="29" w:name="Result_121"/>
      <w:r w:rsidR="00981C9E" w:rsidRPr="004C31B8">
        <w:rPr>
          <w:rFonts w:ascii="Times New Roman" w:hAnsi="Times New Roman" w:cs="Times New Roman"/>
          <w:sz w:val="24"/>
          <w:szCs w:val="24"/>
        </w:rPr>
        <w:t xml:space="preserve"> </w:t>
      </w:r>
      <w:hyperlink r:id="rId15" w:tooltip="Project Employ: engineering hope and breaking down barriers to homelessness." w:history="1">
        <w:r w:rsidR="00981C9E" w:rsidRPr="004C31B8">
          <w:rPr>
            <w:rFonts w:ascii="Times New Roman" w:hAnsi="Times New Roman" w:cs="Times New Roman"/>
            <w:sz w:val="24"/>
            <w:szCs w:val="24"/>
          </w:rPr>
          <w:t>Project Employ: engineering hope and breaking down barriers to homelessness.</w:t>
        </w:r>
      </w:hyperlink>
      <w:bookmarkEnd w:id="29"/>
    </w:p>
    <w:p w14:paraId="0C1AE35E" w14:textId="6E1A996B" w:rsidR="00981C9E" w:rsidRPr="002D1B94" w:rsidRDefault="004C31B8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81C9E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0700A6B0" w14:textId="77777777" w:rsidR="00981C9E" w:rsidRPr="002D1B94" w:rsidRDefault="00981C9E" w:rsidP="00981C9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B61EBC" w14:textId="13C69F81" w:rsidR="004F38B0" w:rsidRPr="002D1B94" w:rsidRDefault="004C31B8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0</w:t>
      </w:r>
      <w:r w:rsidR="004F38B0" w:rsidRPr="002D1B94">
        <w:rPr>
          <w:rFonts w:ascii="Times New Roman" w:hAnsi="Times New Roman" w:cs="Times New Roman"/>
          <w:sz w:val="24"/>
          <w:szCs w:val="24"/>
        </w:rPr>
        <w:t xml:space="preserve">. Luck J; Andersen R; Wenzel S; </w:t>
      </w:r>
      <w:proofErr w:type="spellStart"/>
      <w:r w:rsidR="004F38B0" w:rsidRPr="002D1B94">
        <w:rPr>
          <w:rFonts w:ascii="Times New Roman" w:hAnsi="Times New Roman" w:cs="Times New Roman"/>
          <w:sz w:val="24"/>
          <w:szCs w:val="24"/>
        </w:rPr>
        <w:t>Arangua</w:t>
      </w:r>
      <w:proofErr w:type="spellEnd"/>
      <w:r w:rsidR="004F38B0" w:rsidRPr="002D1B94">
        <w:rPr>
          <w:rFonts w:ascii="Times New Roman" w:hAnsi="Times New Roman" w:cs="Times New Roman"/>
          <w:sz w:val="24"/>
          <w:szCs w:val="24"/>
        </w:rPr>
        <w:t xml:space="preserve"> L; Wood D; </w:t>
      </w:r>
      <w:proofErr w:type="spellStart"/>
      <w:r w:rsidR="004F38B0" w:rsidRPr="002D1B94">
        <w:rPr>
          <w:rFonts w:ascii="Times New Roman" w:hAnsi="Times New Roman" w:cs="Times New Roman"/>
          <w:sz w:val="24"/>
          <w:szCs w:val="24"/>
        </w:rPr>
        <w:t>Gelberg</w:t>
      </w:r>
      <w:proofErr w:type="spellEnd"/>
      <w:r w:rsidR="004F38B0" w:rsidRPr="002D1B94">
        <w:rPr>
          <w:rFonts w:ascii="Times New Roman" w:hAnsi="Times New Roman" w:cs="Times New Roman"/>
          <w:sz w:val="24"/>
          <w:szCs w:val="24"/>
        </w:rPr>
        <w:t xml:space="preserve"> L; Journal of Ambulatory Care Management, 2002 Apr; 25 (2): 53-67. </w:t>
      </w:r>
      <w:bookmarkStart w:id="30" w:name="Result_123"/>
      <w:r w:rsidR="004F38B0" w:rsidRPr="002D1B94">
        <w:rPr>
          <w:rFonts w:ascii="Times New Roman" w:hAnsi="Times New Roman" w:cs="Times New Roman"/>
          <w:sz w:val="24"/>
          <w:szCs w:val="24"/>
          <w:highlight w:val="green"/>
        </w:rPr>
        <w:fldChar w:fldCharType="begin"/>
      </w:r>
      <w:r w:rsidR="004F38B0" w:rsidRPr="002D1B94">
        <w:rPr>
          <w:rFonts w:ascii="Times New Roman" w:hAnsi="Times New Roman" w:cs="Times New Roman"/>
          <w:sz w:val="24"/>
          <w:szCs w:val="24"/>
          <w:highlight w:val="green"/>
        </w:rPr>
        <w:instrText xml:space="preserve"> HYPERLINK "http://web.a.ebscohost.com.ezproxy.library.dal.ca/ehost/viewarticle?data=dGJyMPPp44rp2%2fdV0%2bnjisfk5Ie46bZRsKe0Sa6k63nn5Kx95uXxjL6orUmzpbBIr6qeSriqslKyqZ5oy5zyit%2fk8Xnh6ueH7N%2fiVbOotEqzr69Rrpzqeezdu33snOJ6u9m2gKTq33%2b7t8w%2b3%2bS7Sq6msEi0rLdPrpzkh%2fDj34y73POE6urjkPIA&amp;hid=4106" \o "Providers of primary care to homeless women in Los Angeles County." </w:instrText>
      </w:r>
      <w:r w:rsidR="004F38B0" w:rsidRPr="002D1B94">
        <w:rPr>
          <w:rFonts w:ascii="Times New Roman" w:hAnsi="Times New Roman" w:cs="Times New Roman"/>
          <w:sz w:val="24"/>
          <w:szCs w:val="24"/>
          <w:highlight w:val="green"/>
        </w:rPr>
        <w:fldChar w:fldCharType="separate"/>
      </w:r>
      <w:proofErr w:type="gramStart"/>
      <w:r w:rsidR="004F38B0" w:rsidRPr="002D1B94">
        <w:rPr>
          <w:rFonts w:ascii="Times New Roman" w:hAnsi="Times New Roman" w:cs="Times New Roman"/>
          <w:sz w:val="24"/>
          <w:szCs w:val="24"/>
        </w:rPr>
        <w:t>Providers of primary care to homeless women in Los Angeles County.</w:t>
      </w:r>
      <w:proofErr w:type="gramEnd"/>
      <w:r w:rsidR="004F38B0"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30"/>
    </w:p>
    <w:p w14:paraId="483FCEF5" w14:textId="2DD16EE6" w:rsidR="004F38B0" w:rsidRPr="002D1B94" w:rsidRDefault="002D1B94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4F38B0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3F074F48" w14:textId="77777777" w:rsidR="00981C9E" w:rsidRPr="002D1B94" w:rsidRDefault="00981C9E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EA54564" w14:textId="61A0CB14" w:rsidR="004F38B0" w:rsidRPr="002D1B94" w:rsidRDefault="004C31B8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31" w:name="148"/>
      <w:r>
        <w:rPr>
          <w:rFonts w:ascii="Times New Roman" w:hAnsi="Times New Roman" w:cs="Times New Roman"/>
          <w:sz w:val="24"/>
          <w:szCs w:val="24"/>
        </w:rPr>
        <w:t>41</w:t>
      </w:r>
      <w:r w:rsidR="004F38B0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F38B0" w:rsidRPr="002D1B94">
        <w:rPr>
          <w:rFonts w:ascii="Times New Roman" w:hAnsi="Times New Roman" w:cs="Times New Roman"/>
          <w:sz w:val="24"/>
          <w:szCs w:val="24"/>
        </w:rPr>
        <w:t>Vesely</w:t>
      </w:r>
      <w:proofErr w:type="spellEnd"/>
      <w:r w:rsidR="004F38B0" w:rsidRPr="002D1B94">
        <w:rPr>
          <w:rFonts w:ascii="Times New Roman" w:hAnsi="Times New Roman" w:cs="Times New Roman"/>
          <w:sz w:val="24"/>
          <w:szCs w:val="24"/>
        </w:rPr>
        <w:t xml:space="preserve"> R; Modern Healthcare, 2010 Mar 15; 40 (11): 6-7, 16.</w:t>
      </w:r>
      <w:bookmarkStart w:id="32" w:name="Result_148"/>
      <w:r w:rsidR="004F38B0"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tooltip="The root of the problem: with Cover the Uninsured Week under way, Carolinas battle with access, preventable ER visits---even of the dental variety." w:history="1">
        <w:r w:rsidR="004F38B0" w:rsidRPr="002D1B94">
          <w:rPr>
            <w:rFonts w:ascii="Times New Roman" w:hAnsi="Times New Roman" w:cs="Times New Roman"/>
            <w:sz w:val="24"/>
            <w:szCs w:val="24"/>
          </w:rPr>
          <w:t xml:space="preserve">The root of the problem: with </w:t>
        </w:r>
        <w:proofErr w:type="gramStart"/>
        <w:r w:rsidR="004F38B0" w:rsidRPr="002D1B94">
          <w:rPr>
            <w:rFonts w:ascii="Times New Roman" w:hAnsi="Times New Roman" w:cs="Times New Roman"/>
            <w:sz w:val="24"/>
            <w:szCs w:val="24"/>
          </w:rPr>
          <w:t>Cover</w:t>
        </w:r>
        <w:proofErr w:type="gramEnd"/>
        <w:r w:rsidR="004F38B0" w:rsidRPr="002D1B94">
          <w:rPr>
            <w:rFonts w:ascii="Times New Roman" w:hAnsi="Times New Roman" w:cs="Times New Roman"/>
            <w:sz w:val="24"/>
            <w:szCs w:val="24"/>
          </w:rPr>
          <w:t xml:space="preserve"> the Uninsured Week under way, Carolinas battle with access, preventable ER visits---even of the dental variety.</w:t>
        </w:r>
      </w:hyperlink>
      <w:bookmarkEnd w:id="32"/>
    </w:p>
    <w:p w14:paraId="0FBD0908" w14:textId="569835B6" w:rsidR="00364531" w:rsidRPr="002D1B94" w:rsidRDefault="002D1B94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4F38B0" w:rsidRPr="002D1B94">
        <w:rPr>
          <w:rFonts w:ascii="Times New Roman" w:hAnsi="Times New Roman" w:cs="Times New Roman"/>
          <w:sz w:val="24"/>
          <w:szCs w:val="24"/>
        </w:rPr>
        <w:t>Type of article – news</w:t>
      </w:r>
      <w:bookmarkEnd w:id="31"/>
    </w:p>
    <w:p w14:paraId="566D3C62" w14:textId="77777777" w:rsidR="004F38B0" w:rsidRPr="002D1B94" w:rsidRDefault="004F38B0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0D2B14" w14:textId="2862CF7B" w:rsidR="004F38B0" w:rsidRPr="002D1B94" w:rsidRDefault="004C31B8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</w:t>
      </w:r>
      <w:r w:rsidR="004F38B0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F38B0" w:rsidRPr="002D1B94">
        <w:rPr>
          <w:rFonts w:ascii="Times New Roman" w:hAnsi="Times New Roman" w:cs="Times New Roman"/>
          <w:sz w:val="24"/>
          <w:szCs w:val="24"/>
        </w:rPr>
        <w:t>Porche</w:t>
      </w:r>
      <w:proofErr w:type="spellEnd"/>
      <w:r w:rsidR="004F38B0" w:rsidRPr="002D1B94">
        <w:rPr>
          <w:rFonts w:ascii="Times New Roman" w:hAnsi="Times New Roman" w:cs="Times New Roman"/>
          <w:sz w:val="24"/>
          <w:szCs w:val="24"/>
        </w:rPr>
        <w:t xml:space="preserve"> DJ; Journal for Nurse Practitioners, 20</w:t>
      </w:r>
      <w:r w:rsidR="004F38B0" w:rsidRPr="0063545E">
        <w:rPr>
          <w:rFonts w:ascii="Times New Roman" w:hAnsi="Times New Roman" w:cs="Times New Roman"/>
          <w:sz w:val="24"/>
          <w:szCs w:val="24"/>
        </w:rPr>
        <w:t>06 Mar; 2 (3): 152-3.</w:t>
      </w:r>
      <w:bookmarkStart w:id="33" w:name="Result_149"/>
      <w:r w:rsidR="004F38B0" w:rsidRPr="0063545E">
        <w:rPr>
          <w:rFonts w:ascii="Times New Roman" w:hAnsi="Times New Roman" w:cs="Times New Roman"/>
          <w:sz w:val="24"/>
          <w:szCs w:val="24"/>
        </w:rPr>
        <w:t xml:space="preserve"> </w:t>
      </w:r>
      <w:hyperlink r:id="rId17" w:tooltip="Tinea pedis: a common male foot problem." w:history="1">
        <w:r w:rsidR="004F38B0" w:rsidRPr="0063545E">
          <w:rPr>
            <w:rFonts w:ascii="Times New Roman" w:hAnsi="Times New Roman" w:cs="Times New Roman"/>
            <w:sz w:val="24"/>
            <w:szCs w:val="24"/>
          </w:rPr>
          <w:t xml:space="preserve">Tinea </w:t>
        </w:r>
        <w:proofErr w:type="spellStart"/>
        <w:r w:rsidR="004F38B0" w:rsidRPr="0063545E">
          <w:rPr>
            <w:rFonts w:ascii="Times New Roman" w:hAnsi="Times New Roman" w:cs="Times New Roman"/>
            <w:sz w:val="24"/>
            <w:szCs w:val="24"/>
          </w:rPr>
          <w:t>pedis</w:t>
        </w:r>
        <w:proofErr w:type="spellEnd"/>
        <w:r w:rsidR="004F38B0" w:rsidRPr="0063545E">
          <w:rPr>
            <w:rFonts w:ascii="Times New Roman" w:hAnsi="Times New Roman" w:cs="Times New Roman"/>
            <w:sz w:val="24"/>
            <w:szCs w:val="24"/>
          </w:rPr>
          <w:t>: a common male foot problem.</w:t>
        </w:r>
      </w:hyperlink>
      <w:bookmarkEnd w:id="33"/>
    </w:p>
    <w:p w14:paraId="20DCA6AF" w14:textId="0D7C8786" w:rsidR="004F38B0" w:rsidRPr="002D1B94" w:rsidRDefault="004C31B8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4F38B0" w:rsidRPr="002D1B94">
        <w:rPr>
          <w:rFonts w:ascii="Times New Roman" w:hAnsi="Times New Roman" w:cs="Times New Roman"/>
          <w:sz w:val="24"/>
          <w:szCs w:val="24"/>
        </w:rPr>
        <w:t>Type of article – clinical review</w:t>
      </w:r>
    </w:p>
    <w:p w14:paraId="41F157B2" w14:textId="77777777" w:rsidR="004F38B0" w:rsidRPr="002D1B94" w:rsidRDefault="004F38B0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F002EEF" w14:textId="65ABDA22" w:rsidR="004F38B0" w:rsidRPr="002D1B94" w:rsidRDefault="004C31B8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3</w:t>
      </w:r>
      <w:r w:rsidR="004F38B0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F38B0" w:rsidRPr="002D1B94">
        <w:rPr>
          <w:rFonts w:ascii="Times New Roman" w:hAnsi="Times New Roman" w:cs="Times New Roman"/>
          <w:sz w:val="24"/>
          <w:szCs w:val="24"/>
        </w:rPr>
        <w:t>Pickersgill</w:t>
      </w:r>
      <w:proofErr w:type="spellEnd"/>
      <w:r w:rsidR="004F38B0" w:rsidRPr="002D1B94">
        <w:rPr>
          <w:rFonts w:ascii="Times New Roman" w:hAnsi="Times New Roman" w:cs="Times New Roman"/>
          <w:sz w:val="24"/>
          <w:szCs w:val="24"/>
        </w:rPr>
        <w:t>, Frances; Nursing Standard, 2011 No</w:t>
      </w:r>
      <w:r w:rsidR="004F38B0" w:rsidRPr="0063545E">
        <w:rPr>
          <w:rFonts w:ascii="Times New Roman" w:hAnsi="Times New Roman" w:cs="Times New Roman"/>
          <w:sz w:val="24"/>
          <w:szCs w:val="24"/>
        </w:rPr>
        <w:t>v 23-29; 26 (12): 61.</w:t>
      </w:r>
      <w:bookmarkStart w:id="34" w:name="Result_151"/>
      <w:r w:rsidR="004F38B0" w:rsidRPr="0063545E">
        <w:rPr>
          <w:rFonts w:ascii="Times New Roman" w:hAnsi="Times New Roman" w:cs="Times New Roman"/>
          <w:sz w:val="24"/>
          <w:szCs w:val="24"/>
        </w:rPr>
        <w:t xml:space="preserve"> </w:t>
      </w:r>
      <w:hyperlink r:id="rId18" w:tooltip="Try and unconventional shift." w:history="1">
        <w:proofErr w:type="gramStart"/>
        <w:r w:rsidR="004F38B0" w:rsidRPr="0063545E">
          <w:rPr>
            <w:rFonts w:ascii="Times New Roman" w:hAnsi="Times New Roman" w:cs="Times New Roman"/>
            <w:sz w:val="24"/>
            <w:szCs w:val="24"/>
          </w:rPr>
          <w:t>Try and unconventional shift.</w:t>
        </w:r>
        <w:proofErr w:type="gramEnd"/>
      </w:hyperlink>
      <w:bookmarkEnd w:id="34"/>
    </w:p>
    <w:p w14:paraId="62BE1B82" w14:textId="28515DE3" w:rsidR="004F38B0" w:rsidRPr="002D1B94" w:rsidRDefault="002D1B94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4F38B0" w:rsidRPr="002D1B94">
        <w:rPr>
          <w:rFonts w:ascii="Times New Roman" w:hAnsi="Times New Roman" w:cs="Times New Roman"/>
          <w:sz w:val="24"/>
          <w:szCs w:val="24"/>
        </w:rPr>
        <w:t xml:space="preserve">Type of article – news </w:t>
      </w:r>
    </w:p>
    <w:p w14:paraId="697A4EE0" w14:textId="77777777" w:rsidR="00993565" w:rsidRPr="002D1B94" w:rsidRDefault="00993565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1CC7A7A" w14:textId="19EFC60F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</w:t>
      </w:r>
      <w:r w:rsidR="00993565" w:rsidRPr="002D1B94">
        <w:rPr>
          <w:rFonts w:ascii="Times New Roman" w:hAnsi="Times New Roman" w:cs="Times New Roman"/>
          <w:sz w:val="24"/>
          <w:szCs w:val="24"/>
        </w:rPr>
        <w:t xml:space="preserve">. Blum, Don R.; Podiatry Management, Aug2015; 34(6): 28-28. </w:t>
      </w:r>
      <w:hyperlink r:id="rId19" w:tooltip="Clinic Conundrum." w:history="1">
        <w:proofErr w:type="gramStart"/>
        <w:r w:rsidR="00993565" w:rsidRPr="002D1B94">
          <w:rPr>
            <w:rFonts w:ascii="Times New Roman" w:hAnsi="Times New Roman" w:cs="Times New Roman"/>
            <w:sz w:val="24"/>
            <w:szCs w:val="24"/>
          </w:rPr>
          <w:t>Clinic Conundrum.</w:t>
        </w:r>
        <w:proofErr w:type="gramEnd"/>
      </w:hyperlink>
    </w:p>
    <w:p w14:paraId="0C8359A3" w14:textId="548B8DFA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>Not homeless</w:t>
      </w:r>
    </w:p>
    <w:p w14:paraId="2612885A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00598C6" w14:textId="1D90636E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5</w:t>
      </w:r>
      <w:r w:rsidR="00993565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Samimi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Roody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>; Dale, Robert; Kiel, Brian; Podiatry Management, Aug2015; 34(6): 26-28.</w:t>
      </w:r>
      <w:bookmarkStart w:id="35" w:name="Result_4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20" w:tooltip="Diabetic Ulcer." w:history="1">
        <w:proofErr w:type="gramStart"/>
        <w:r w:rsidR="00993565" w:rsidRPr="002D1B94">
          <w:rPr>
            <w:rFonts w:ascii="Times New Roman" w:hAnsi="Times New Roman" w:cs="Times New Roman"/>
            <w:sz w:val="24"/>
            <w:szCs w:val="24"/>
          </w:rPr>
          <w:t>Diabetic Ulcer.</w:t>
        </w:r>
        <w:proofErr w:type="gramEnd"/>
      </w:hyperlink>
      <w:bookmarkEnd w:id="35"/>
    </w:p>
    <w:p w14:paraId="61C2A09F" w14:textId="08D298B9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>Type of article – letter</w:t>
      </w:r>
    </w:p>
    <w:p w14:paraId="0298D28D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BD21615" w14:textId="75219F1D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</w:t>
      </w:r>
      <w:r w:rsidR="00993565" w:rsidRPr="002D1B94">
        <w:rPr>
          <w:rFonts w:ascii="Times New Roman" w:hAnsi="Times New Roman" w:cs="Times New Roman"/>
          <w:sz w:val="24"/>
          <w:szCs w:val="24"/>
        </w:rPr>
        <w:t>. Carver, Edward W.; 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Posa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, Raymond F.; Podiatry Management, Aug2015; 34(6): 26-26. </w:t>
      </w:r>
      <w:bookmarkStart w:id="36" w:name="Result_6"/>
      <w:r w:rsidR="00993565"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="00993565"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/render?data=dGJyMPPp44rp2%2fdV0%2bnjisfk5Ie46bZRsKe0Sa6k63nn5Kx95uXxjL6trUm0pbBIr6yeSrirtFKuq55oy5zyit%2fk8Xnh6ueH7N%2fiVaust0quqrFMta2khN%2fk5VXj5KR84LPhUOac8nnls79mpNfsVa%2bmt1CxprFIt5zkh%2fDj34y73POE6urjkPIA&amp;vid=14&amp;sid=0183e125-2dd5-4e5f-b7cb-c338c4a2dca1@sessionmgr4002&amp;hid=4114" \o "Holding Us Hostage?" </w:instrText>
      </w:r>
      <w:r w:rsidR="00993565"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r w:rsidR="00993565" w:rsidRPr="002D1B94">
        <w:rPr>
          <w:rFonts w:ascii="Times New Roman" w:hAnsi="Times New Roman" w:cs="Times New Roman"/>
          <w:sz w:val="24"/>
          <w:szCs w:val="24"/>
        </w:rPr>
        <w:t>Holding Us Hostage?</w:t>
      </w:r>
      <w:r w:rsidR="00993565"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36"/>
    </w:p>
    <w:p w14:paraId="05A5F994" w14:textId="1239B013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>Not homeless</w:t>
      </w:r>
    </w:p>
    <w:p w14:paraId="4B6453FE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F71E13" w14:textId="2CC31594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7</w:t>
      </w:r>
      <w:r w:rsidR="00993565" w:rsidRPr="002D1B94">
        <w:rPr>
          <w:rFonts w:ascii="Times New Roman" w:hAnsi="Times New Roman" w:cs="Times New Roman"/>
          <w:sz w:val="24"/>
          <w:szCs w:val="24"/>
        </w:rPr>
        <w:t xml:space="preserve">. Nursing Standard, 10/15/2014; 29(7): 10-10. </w:t>
      </w:r>
      <w:bookmarkStart w:id="37" w:name="Result_7"/>
      <w:r w:rsidR="00993565" w:rsidRPr="002D1B94">
        <w:rPr>
          <w:rFonts w:ascii="Times New Roman" w:hAnsi="Times New Roman" w:cs="Times New Roman"/>
          <w:sz w:val="24"/>
          <w:szCs w:val="24"/>
        </w:rPr>
        <w:fldChar w:fldCharType="begin"/>
      </w:r>
      <w:r w:rsidR="00993565" w:rsidRPr="002D1B94">
        <w:rPr>
          <w:rFonts w:ascii="Times New Roman" w:hAnsi="Times New Roman" w:cs="Times New Roman"/>
          <w:sz w:val="24"/>
          <w:szCs w:val="24"/>
        </w:rPr>
        <w:instrText xml:space="preserve"> HYPERLINK "http://web.a.ebscohost.com.ezproxy.library.dal.ca/ehost/viewarticle/render?data=dGJyMPPp44rp2%2fdV0%2bnjisfk5Ie46bZRsKe0Sa6k63nn5Kx95uXxjL6trUm0pbBIr6yeSrirtFKuq55oy5zyit%2fk8Xnh6ueH7N%2fiVaust0quqrFMta2khN%2fk5VXj5KR84LPhUOac8nnls79mpNfsVa%2bmsVGuq7RPt5zkh%2fDj34y73POE6urjkPIA&amp;vid=14&amp;sid=0183e125-2dd5-4e5f-b7cb-c338c4a2dca1@sessionmgr4002&amp;hid=4114" \o "IN BRIEF." </w:instrText>
      </w:r>
      <w:r w:rsidR="00993565" w:rsidRPr="002D1B94">
        <w:rPr>
          <w:rFonts w:ascii="Times New Roman" w:hAnsi="Times New Roman" w:cs="Times New Roman"/>
          <w:sz w:val="24"/>
          <w:szCs w:val="24"/>
        </w:rPr>
        <w:fldChar w:fldCharType="separate"/>
      </w:r>
      <w:proofErr w:type="gramStart"/>
      <w:r w:rsidR="00993565" w:rsidRPr="002D1B94">
        <w:rPr>
          <w:rFonts w:ascii="Times New Roman" w:hAnsi="Times New Roman" w:cs="Times New Roman"/>
          <w:sz w:val="24"/>
          <w:szCs w:val="24"/>
        </w:rPr>
        <w:t>IN BRIEF.</w:t>
      </w:r>
      <w:proofErr w:type="gramEnd"/>
      <w:r w:rsidR="00993565" w:rsidRPr="002D1B94">
        <w:rPr>
          <w:rFonts w:ascii="Times New Roman" w:hAnsi="Times New Roman" w:cs="Times New Roman"/>
          <w:sz w:val="24"/>
          <w:szCs w:val="24"/>
        </w:rPr>
        <w:fldChar w:fldCharType="end"/>
      </w:r>
      <w:bookmarkEnd w:id="37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49A0D6" w14:textId="4A248B97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>Type of article – news</w:t>
      </w:r>
    </w:p>
    <w:p w14:paraId="4CABF4BA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D86C3E" w14:textId="388C3AB9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8</w:t>
      </w:r>
      <w:r w:rsidR="00993565" w:rsidRPr="002D1B94">
        <w:rPr>
          <w:rFonts w:ascii="Times New Roman" w:hAnsi="Times New Roman" w:cs="Times New Roman"/>
          <w:sz w:val="24"/>
          <w:szCs w:val="24"/>
        </w:rPr>
        <w:t>. Chen, H Carrie; 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Sheu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, Leslie; O'Sullivan, Patricia; Cate, 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Olle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>; 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Teherani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>, Arianne; Medical Education, Feb2014; 48(2): 136-145.</w:t>
      </w:r>
      <w:bookmarkStart w:id="38" w:name="Result_8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21" w:tooltip="Legitimate workplace roles and activities for early learners." w:history="1">
        <w:r w:rsidR="00993565" w:rsidRPr="002D1B94">
          <w:rPr>
            <w:rFonts w:ascii="Times New Roman" w:hAnsi="Times New Roman" w:cs="Times New Roman"/>
            <w:sz w:val="24"/>
            <w:szCs w:val="24"/>
          </w:rPr>
          <w:t>Legitimate workplace roles and activities for early learners.</w:t>
        </w:r>
      </w:hyperlink>
      <w:bookmarkEnd w:id="38"/>
    </w:p>
    <w:p w14:paraId="38BD7D36" w14:textId="770BECA7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58794FAA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0F21ECD" w14:textId="0E171C10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9</w:t>
      </w:r>
      <w:r w:rsidR="00993565" w:rsidRPr="002D1B94">
        <w:rPr>
          <w:rFonts w:ascii="Times New Roman" w:hAnsi="Times New Roman" w:cs="Times New Roman"/>
          <w:sz w:val="24"/>
          <w:szCs w:val="24"/>
        </w:rPr>
        <w:t>. Smith, Gary S.; Christina, Jim; Podiatry Management, Aug2015; 34(6): 26-26.</w:t>
      </w:r>
      <w:bookmarkStart w:id="39" w:name="Result_9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22" w:tooltip="Medicare Penalties." w:history="1">
        <w:proofErr w:type="gramStart"/>
        <w:r w:rsidR="00993565" w:rsidRPr="002D1B94">
          <w:rPr>
            <w:rFonts w:ascii="Times New Roman" w:hAnsi="Times New Roman" w:cs="Times New Roman"/>
            <w:sz w:val="24"/>
            <w:szCs w:val="24"/>
          </w:rPr>
          <w:t>Medicare Penalties.</w:t>
        </w:r>
        <w:proofErr w:type="gramEnd"/>
      </w:hyperlink>
      <w:bookmarkEnd w:id="39"/>
    </w:p>
    <w:p w14:paraId="2394637C" w14:textId="1F82C9D7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>Not homeless</w:t>
      </w:r>
    </w:p>
    <w:p w14:paraId="0EB94AB1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731614" w14:textId="0A33BB2C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="00993565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Poggio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, Tony; Podiatry Management, Aug2015; 34(6): 28-28. </w:t>
      </w:r>
      <w:proofErr w:type="gramStart"/>
      <w:r w:rsidR="00993565" w:rsidRPr="002D1B94">
        <w:rPr>
          <w:rFonts w:ascii="Times New Roman" w:hAnsi="Times New Roman" w:cs="Times New Roman"/>
          <w:sz w:val="24"/>
          <w:szCs w:val="24"/>
        </w:rPr>
        <w:t>New Codes.</w:t>
      </w:r>
      <w:proofErr w:type="gramEnd"/>
    </w:p>
    <w:p w14:paraId="5B22FCCB" w14:textId="77860AA7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>Not homeless</w:t>
      </w:r>
    </w:p>
    <w:p w14:paraId="6848D76D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D7D6F13" w14:textId="52EB667F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993565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Ribotsky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>, Bret; Podiatry Management, Aug2015; 34(6): 28-28.</w:t>
      </w:r>
      <w:bookmarkStart w:id="40" w:name="Result_11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23" w:tooltip="Newest Ripoff." w:history="1">
        <w:proofErr w:type="gramStart"/>
        <w:r w:rsidR="00993565" w:rsidRPr="002D1B94">
          <w:rPr>
            <w:rFonts w:ascii="Times New Roman" w:hAnsi="Times New Roman" w:cs="Times New Roman"/>
            <w:sz w:val="24"/>
            <w:szCs w:val="24"/>
          </w:rPr>
          <w:t xml:space="preserve">Newest </w:t>
        </w:r>
        <w:proofErr w:type="spellStart"/>
        <w:r w:rsidR="00993565" w:rsidRPr="002D1B94">
          <w:rPr>
            <w:rFonts w:ascii="Times New Roman" w:hAnsi="Times New Roman" w:cs="Times New Roman"/>
            <w:sz w:val="24"/>
            <w:szCs w:val="24"/>
          </w:rPr>
          <w:t>Ripoff</w:t>
        </w:r>
        <w:proofErr w:type="spellEnd"/>
        <w:r w:rsidR="00993565" w:rsidRPr="002D1B94">
          <w:rPr>
            <w:rFonts w:ascii="Times New Roman" w:hAnsi="Times New Roman" w:cs="Times New Roman"/>
            <w:sz w:val="24"/>
            <w:szCs w:val="24"/>
          </w:rPr>
          <w:t>.</w:t>
        </w:r>
        <w:proofErr w:type="gramEnd"/>
      </w:hyperlink>
      <w:bookmarkEnd w:id="40"/>
    </w:p>
    <w:p w14:paraId="601B1D1E" w14:textId="124B5D27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Reason for Exclusion: N</w:t>
      </w:r>
      <w:r w:rsidR="00993565" w:rsidRPr="002D1B94">
        <w:rPr>
          <w:rFonts w:ascii="Times New Roman" w:hAnsi="Times New Roman" w:cs="Times New Roman"/>
          <w:sz w:val="24"/>
          <w:szCs w:val="24"/>
        </w:rPr>
        <w:t>ot homeless</w:t>
      </w:r>
    </w:p>
    <w:p w14:paraId="0B38F359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2DC62F1" w14:textId="20397D65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2</w:t>
      </w:r>
      <w:r w:rsidR="00993565" w:rsidRPr="002D1B94">
        <w:rPr>
          <w:rFonts w:ascii="Times New Roman" w:hAnsi="Times New Roman" w:cs="Times New Roman"/>
          <w:sz w:val="24"/>
          <w:szCs w:val="24"/>
        </w:rPr>
        <w:t>. Sheridan, Hugh; 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Kaniadakis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>, Steven J.; Podiatry Management, Aug2015; 34(6): 26-26.</w:t>
      </w:r>
      <w:bookmarkStart w:id="41" w:name="Result_12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24" w:tooltip="PM News Benchmark." w:history="1">
        <w:r w:rsidR="00993565" w:rsidRPr="002D1B94">
          <w:rPr>
            <w:rFonts w:ascii="Times New Roman" w:hAnsi="Times New Roman" w:cs="Times New Roman"/>
            <w:sz w:val="24"/>
            <w:szCs w:val="24"/>
          </w:rPr>
          <w:t>PM News Benchmark.</w:t>
        </w:r>
      </w:hyperlink>
      <w:bookmarkEnd w:id="41"/>
    </w:p>
    <w:p w14:paraId="7BCC8792" w14:textId="384B1CD3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Reason for Exclusion: N</w:t>
      </w:r>
      <w:r w:rsidR="00993565" w:rsidRPr="002D1B94">
        <w:rPr>
          <w:rFonts w:ascii="Times New Roman" w:hAnsi="Times New Roman" w:cs="Times New Roman"/>
          <w:sz w:val="24"/>
          <w:szCs w:val="24"/>
        </w:rPr>
        <w:t>ot homeless</w:t>
      </w:r>
    </w:p>
    <w:p w14:paraId="7079EBF0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05D58CA" w14:textId="174717C6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3</w:t>
      </w:r>
      <w:r w:rsidR="00993565" w:rsidRPr="002D1B94">
        <w:rPr>
          <w:rFonts w:ascii="Times New Roman" w:hAnsi="Times New Roman" w:cs="Times New Roman"/>
          <w:sz w:val="24"/>
          <w:szCs w:val="24"/>
        </w:rPr>
        <w:t>. Podiatry Review, Mar/Apr2015; 72(2): 30-30.</w:t>
      </w:r>
      <w:bookmarkStart w:id="42" w:name="Result_13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25" w:tooltip="Podiatrist knowledge needed to develop new resource for working with the homeless." w:history="1">
        <w:r w:rsidR="00993565" w:rsidRPr="002D1B94">
          <w:rPr>
            <w:rFonts w:ascii="Times New Roman" w:hAnsi="Times New Roman" w:cs="Times New Roman"/>
            <w:sz w:val="24"/>
            <w:szCs w:val="24"/>
          </w:rPr>
          <w:t>Podiatrist knowledge needed to develop new resource for working with the homeless.</w:t>
        </w:r>
      </w:hyperlink>
      <w:bookmarkEnd w:id="42"/>
    </w:p>
    <w:p w14:paraId="682407EF" w14:textId="349DAD1C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>Type of article – news</w:t>
      </w:r>
    </w:p>
    <w:p w14:paraId="495151C3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FBA7BEF" w14:textId="5945031D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4</w:t>
      </w:r>
      <w:r w:rsidR="00993565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Chaskin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>, Dan; Podiatry Management, Aug2015; 34(6): 24-26.</w:t>
      </w:r>
      <w:bookmarkStart w:id="43" w:name="Result_14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 </w:t>
      </w:r>
      <w:hyperlink r:id="rId26" w:tooltip="Shredding Query." w:history="1">
        <w:proofErr w:type="gramStart"/>
        <w:r w:rsidR="00993565" w:rsidRPr="002D1B94">
          <w:rPr>
            <w:rFonts w:ascii="Times New Roman" w:hAnsi="Times New Roman" w:cs="Times New Roman"/>
            <w:sz w:val="24"/>
            <w:szCs w:val="24"/>
          </w:rPr>
          <w:t>Shredding Query.</w:t>
        </w:r>
        <w:proofErr w:type="gramEnd"/>
      </w:hyperlink>
      <w:bookmarkEnd w:id="43"/>
    </w:p>
    <w:p w14:paraId="40314E59" w14:textId="2006D893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>Not homeless</w:t>
      </w:r>
    </w:p>
    <w:p w14:paraId="3E9793F5" w14:textId="77777777" w:rsidR="00993565" w:rsidRPr="002D1B94" w:rsidRDefault="00993565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813FFDC" w14:textId="3E4AC118" w:rsidR="00993565" w:rsidRPr="002D1B94" w:rsidRDefault="004C31B8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5</w:t>
      </w:r>
      <w:r w:rsidR="00993565" w:rsidRPr="002D1B94">
        <w:rPr>
          <w:rFonts w:ascii="Times New Roman" w:hAnsi="Times New Roman" w:cs="Times New Roman"/>
          <w:sz w:val="24"/>
          <w:szCs w:val="24"/>
        </w:rPr>
        <w:t xml:space="preserve">. </w:t>
      </w:r>
      <w:bookmarkStart w:id="44" w:name="Result_16"/>
      <w:proofErr w:type="spellStart"/>
      <w:r w:rsidR="00993565" w:rsidRPr="002D1B94">
        <w:rPr>
          <w:rFonts w:ascii="Times New Roman" w:hAnsi="Times New Roman" w:cs="Times New Roman"/>
          <w:sz w:val="24"/>
          <w:szCs w:val="24"/>
        </w:rPr>
        <w:t>Scantlebury</w:t>
      </w:r>
      <w:proofErr w:type="spellEnd"/>
      <w:r w:rsidR="00993565" w:rsidRPr="002D1B94">
        <w:rPr>
          <w:rFonts w:ascii="Times New Roman" w:hAnsi="Times New Roman" w:cs="Times New Roman"/>
          <w:sz w:val="24"/>
          <w:szCs w:val="24"/>
        </w:rPr>
        <w:t xml:space="preserve">, Linda; Podiatry Review, Mar/Apr2015; 72(2): 26-27. </w:t>
      </w:r>
      <w:hyperlink r:id="rId27" w:tooltip="Volunteering with Crisis." w:history="1">
        <w:proofErr w:type="gramStart"/>
        <w:r w:rsidR="00993565" w:rsidRPr="002D1B94">
          <w:rPr>
            <w:rFonts w:ascii="Times New Roman" w:hAnsi="Times New Roman" w:cs="Times New Roman"/>
            <w:sz w:val="24"/>
            <w:szCs w:val="24"/>
          </w:rPr>
          <w:t>Volunteering with Crisis.</w:t>
        </w:r>
        <w:proofErr w:type="gramEnd"/>
      </w:hyperlink>
      <w:bookmarkEnd w:id="44"/>
    </w:p>
    <w:p w14:paraId="124B7D4E" w14:textId="41AF4B3B" w:rsidR="00993565" w:rsidRPr="002D1B94" w:rsidRDefault="002D1B94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993565" w:rsidRPr="002D1B94">
        <w:rPr>
          <w:rFonts w:ascii="Times New Roman" w:hAnsi="Times New Roman" w:cs="Times New Roman"/>
          <w:sz w:val="24"/>
          <w:szCs w:val="24"/>
        </w:rPr>
        <w:t xml:space="preserve">Type of article </w:t>
      </w:r>
      <w:r w:rsidR="00A6029E" w:rsidRPr="002D1B94">
        <w:rPr>
          <w:rFonts w:ascii="Times New Roman" w:hAnsi="Times New Roman" w:cs="Times New Roman"/>
          <w:sz w:val="24"/>
          <w:szCs w:val="24"/>
        </w:rPr>
        <w:t>–</w:t>
      </w:r>
      <w:r w:rsidR="00993565" w:rsidRPr="002D1B94">
        <w:rPr>
          <w:rFonts w:ascii="Times New Roman" w:hAnsi="Times New Roman" w:cs="Times New Roman"/>
          <w:sz w:val="24"/>
          <w:szCs w:val="24"/>
        </w:rPr>
        <w:t xml:space="preserve"> anecdotal</w:t>
      </w:r>
    </w:p>
    <w:p w14:paraId="043E3B0F" w14:textId="77777777" w:rsidR="00A6029E" w:rsidRPr="002D1B94" w:rsidRDefault="00A6029E" w:rsidP="0099356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C309AF9" w14:textId="42E15153" w:rsidR="00A6029E" w:rsidRPr="002D1B94" w:rsidRDefault="004C31B8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6</w:t>
      </w:r>
      <w:r w:rsidR="00A6029E" w:rsidRPr="002D1B94">
        <w:rPr>
          <w:rFonts w:ascii="Times New Roman" w:hAnsi="Times New Roman" w:cs="Times New Roman"/>
          <w:sz w:val="24"/>
          <w:szCs w:val="24"/>
        </w:rPr>
        <w:t xml:space="preserve">. Curran </w:t>
      </w:r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K(</w:t>
      </w:r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1),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Drust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B(2), Murphy R(2), Pringle A(3), Richardson D(2). </w:t>
      </w:r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Public Health.</w:t>
      </w:r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2016 Jun</w:t>
      </w:r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;135:14</w:t>
      </w:r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-22. </w:t>
      </w:r>
      <w:proofErr w:type="spellStart"/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: 10.1016/j.puhe.2016.02.008.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2016 Apr 20. The challenge and impact of engaging hard-to-reach populations in regular physical activity and health behaviours: an examination of an English Premier League 'Football in the Community' men's health programme.</w:t>
      </w:r>
    </w:p>
    <w:p w14:paraId="4FB61DCB" w14:textId="7CE5E960" w:rsidR="00A6029E" w:rsidRPr="002D1B94" w:rsidRDefault="002D1B94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A6029E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18A1DEB3" w14:textId="77777777" w:rsidR="00A6029E" w:rsidRDefault="00A6029E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67D77F" w14:textId="77777777" w:rsidR="004C31B8" w:rsidRPr="002D1B94" w:rsidRDefault="004C31B8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4E9265D" w14:textId="2901061E" w:rsidR="00A6029E" w:rsidRPr="002D1B94" w:rsidRDefault="004C31B8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7</w:t>
      </w:r>
      <w:r w:rsidR="00A6029E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Stand. 2015 Oct 7</w:t>
      </w:r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;30</w:t>
      </w:r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(6):16. </w:t>
      </w:r>
      <w:proofErr w:type="spellStart"/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: 10.7748/ns.30.6.16.s20. </w:t>
      </w:r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Foot health and homelessness.</w:t>
      </w:r>
      <w:proofErr w:type="gramEnd"/>
    </w:p>
    <w:p w14:paraId="4F716D24" w14:textId="1B370B01" w:rsidR="00A6029E" w:rsidRPr="002D1B94" w:rsidRDefault="002D1B94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A6029E" w:rsidRPr="002D1B94">
        <w:rPr>
          <w:rFonts w:ascii="Times New Roman" w:hAnsi="Times New Roman" w:cs="Times New Roman"/>
          <w:sz w:val="24"/>
          <w:szCs w:val="24"/>
        </w:rPr>
        <w:t>Type of article – clinical article</w:t>
      </w:r>
    </w:p>
    <w:p w14:paraId="4D74D020" w14:textId="77777777" w:rsidR="00A6029E" w:rsidRPr="002D1B94" w:rsidRDefault="00A6029E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920A42E" w14:textId="13D48A2D" w:rsidR="00A6029E" w:rsidRPr="002D1B94" w:rsidRDefault="004C31B8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8</w:t>
      </w:r>
      <w:r w:rsidR="00A6029E" w:rsidRPr="002D1B94">
        <w:rPr>
          <w:rFonts w:ascii="Times New Roman" w:hAnsi="Times New Roman" w:cs="Times New Roman"/>
          <w:sz w:val="24"/>
          <w:szCs w:val="24"/>
        </w:rPr>
        <w:t>. Anderson S</w:t>
      </w:r>
      <w:r w:rsidR="002D1B94" w:rsidRPr="002D1B94">
        <w:rPr>
          <w:rFonts w:ascii="Times New Roman" w:hAnsi="Times New Roman" w:cs="Times New Roman"/>
          <w:sz w:val="24"/>
          <w:szCs w:val="24"/>
        </w:rPr>
        <w:t>G</w:t>
      </w:r>
      <w:r w:rsidR="00A6029E" w:rsidRPr="002D1B94">
        <w:rPr>
          <w:rFonts w:ascii="Times New Roman" w:hAnsi="Times New Roman" w:cs="Times New Roman"/>
          <w:sz w:val="24"/>
          <w:szCs w:val="24"/>
        </w:rPr>
        <w:t xml:space="preserve">, Narayanan RP,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Malipatil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NS, Roberts H, Dunn G,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Heald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AH. </w:t>
      </w:r>
      <w:proofErr w:type="spellStart"/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Diabetes.</w:t>
      </w:r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2015 Jul</w:t>
      </w:r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;123</w:t>
      </w:r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(7):423-7. </w:t>
      </w:r>
      <w:proofErr w:type="spellStart"/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>: 10.1055/s-0035-1549966.</w:t>
      </w:r>
      <w:r w:rsidR="002D1B94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2015 Jun 11. Socioeconomic deprivation independently predicts painful diabetic neuropathy in</w:t>
      </w:r>
      <w:r w:rsidR="002D1B94" w:rsidRPr="002D1B94">
        <w:rPr>
          <w:rFonts w:ascii="Times New Roman" w:hAnsi="Times New Roman" w:cs="Times New Roman"/>
          <w:sz w:val="24"/>
          <w:szCs w:val="24"/>
        </w:rPr>
        <w:t xml:space="preserve"> </w:t>
      </w:r>
      <w:r w:rsidR="00A6029E" w:rsidRPr="002D1B94">
        <w:rPr>
          <w:rFonts w:ascii="Times New Roman" w:hAnsi="Times New Roman" w:cs="Times New Roman"/>
          <w:sz w:val="24"/>
          <w:szCs w:val="24"/>
        </w:rPr>
        <w:t>type 2 diabetes.</w:t>
      </w:r>
    </w:p>
    <w:p w14:paraId="64473F4B" w14:textId="29ADD3E5" w:rsidR="00A6029E" w:rsidRPr="002D1B94" w:rsidRDefault="002D1B94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A6029E" w:rsidRPr="002D1B94">
        <w:rPr>
          <w:rFonts w:ascii="Times New Roman" w:hAnsi="Times New Roman" w:cs="Times New Roman"/>
          <w:sz w:val="24"/>
          <w:szCs w:val="24"/>
        </w:rPr>
        <w:t>Not homeless</w:t>
      </w:r>
    </w:p>
    <w:p w14:paraId="1C53FE22" w14:textId="77777777" w:rsidR="00A6029E" w:rsidRPr="002D1B94" w:rsidRDefault="00A6029E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6D38FA" w14:textId="4209DCF0" w:rsidR="00A6029E" w:rsidRPr="002D1B94" w:rsidRDefault="004C31B8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9</w:t>
      </w:r>
      <w:r w:rsidR="00A6029E" w:rsidRPr="002D1B94">
        <w:rPr>
          <w:rFonts w:ascii="Times New Roman" w:hAnsi="Times New Roman" w:cs="Times New Roman"/>
          <w:sz w:val="24"/>
          <w:szCs w:val="24"/>
        </w:rPr>
        <w:t>. Haddad MB, Foote MK, Ray SM, Maggio DM, Sales RM, Kim MJ,</w:t>
      </w:r>
      <w:r w:rsidR="002D1B94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Kempker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RR, Spaulding A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029E" w:rsidRPr="002D1B94">
        <w:rPr>
          <w:rFonts w:ascii="Times New Roman" w:hAnsi="Times New Roman" w:cs="Times New Roman"/>
          <w:sz w:val="24"/>
          <w:szCs w:val="24"/>
        </w:rPr>
        <w:t xml:space="preserve">Open Forum Infect Dis. 2014 Jun 30;1(1):ofu041. </w:t>
      </w:r>
      <w:proofErr w:type="spellStart"/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ofid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>/ofu041.</w:t>
      </w:r>
    </w:p>
    <w:p w14:paraId="4E2FC295" w14:textId="77777777" w:rsidR="00A6029E" w:rsidRPr="002D1B94" w:rsidRDefault="00A6029E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D1B94">
        <w:rPr>
          <w:rFonts w:ascii="Times New Roman" w:hAnsi="Times New Roman" w:cs="Times New Roman"/>
          <w:sz w:val="24"/>
          <w:szCs w:val="24"/>
        </w:rPr>
        <w:t>eCollection</w:t>
      </w:r>
      <w:proofErr w:type="spellEnd"/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 2014. Substantial overlap between incarceration and tuberculosis in </w:t>
      </w:r>
      <w:proofErr w:type="spellStart"/>
      <w:proofErr w:type="gramStart"/>
      <w:r w:rsidRPr="002D1B94">
        <w:rPr>
          <w:rFonts w:ascii="Times New Roman" w:hAnsi="Times New Roman" w:cs="Times New Roman"/>
          <w:sz w:val="24"/>
          <w:szCs w:val="24"/>
        </w:rPr>
        <w:t>atlanta</w:t>
      </w:r>
      <w:proofErr w:type="spellEnd"/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georgia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>,</w:t>
      </w:r>
    </w:p>
    <w:p w14:paraId="1948C053" w14:textId="77777777" w:rsidR="00A6029E" w:rsidRPr="002D1B94" w:rsidRDefault="00A6029E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2011.</w:t>
      </w:r>
    </w:p>
    <w:p w14:paraId="1706DCBD" w14:textId="0B313E90" w:rsidR="00A6029E" w:rsidRPr="002D1B94" w:rsidRDefault="002D1B94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A6029E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7D4EF50E" w14:textId="77777777" w:rsidR="00A6029E" w:rsidRPr="002D1B94" w:rsidRDefault="00A6029E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1C1557" w14:textId="69FAF571" w:rsidR="00A6029E" w:rsidRPr="002D1B94" w:rsidRDefault="004C31B8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</w:t>
      </w:r>
      <w:r w:rsidR="00A6029E" w:rsidRPr="002D1B94">
        <w:rPr>
          <w:rFonts w:ascii="Times New Roman" w:hAnsi="Times New Roman" w:cs="Times New Roman"/>
          <w:sz w:val="24"/>
          <w:szCs w:val="24"/>
        </w:rPr>
        <w:t xml:space="preserve">. Helge </w:t>
      </w:r>
      <w:proofErr w:type="gramStart"/>
      <w:r w:rsidR="00A6029E" w:rsidRPr="002D1B94">
        <w:rPr>
          <w:rFonts w:ascii="Times New Roman" w:hAnsi="Times New Roman" w:cs="Times New Roman"/>
          <w:sz w:val="24"/>
          <w:szCs w:val="24"/>
        </w:rPr>
        <w:t>EW(</w:t>
      </w:r>
      <w:proofErr w:type="gram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1), Randers MB, </w:t>
      </w:r>
      <w:proofErr w:type="spellStart"/>
      <w:r w:rsidR="00A6029E" w:rsidRPr="002D1B94">
        <w:rPr>
          <w:rFonts w:ascii="Times New Roman" w:hAnsi="Times New Roman" w:cs="Times New Roman"/>
          <w:sz w:val="24"/>
          <w:szCs w:val="24"/>
        </w:rPr>
        <w:t>Hornstrup</w:t>
      </w:r>
      <w:proofErr w:type="spellEnd"/>
      <w:r w:rsidR="00A6029E" w:rsidRPr="002D1B94">
        <w:rPr>
          <w:rFonts w:ascii="Times New Roman" w:hAnsi="Times New Roman" w:cs="Times New Roman"/>
          <w:sz w:val="24"/>
          <w:szCs w:val="24"/>
        </w:rPr>
        <w:t xml:space="preserve"> T, Nielsen JJ, Blackwell J, Jackman SR,</w:t>
      </w:r>
    </w:p>
    <w:p w14:paraId="256BA32B" w14:textId="77777777" w:rsidR="00A6029E" w:rsidRPr="002D1B94" w:rsidRDefault="00A6029E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D1B94">
        <w:rPr>
          <w:rFonts w:ascii="Times New Roman" w:hAnsi="Times New Roman" w:cs="Times New Roman"/>
          <w:sz w:val="24"/>
          <w:szCs w:val="24"/>
        </w:rPr>
        <w:t>Krustrup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Scand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J Med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Sports.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 2014 Aug</w:t>
      </w:r>
      <w:proofErr w:type="gramStart"/>
      <w:r w:rsidRPr="002D1B94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1B94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 xml:space="preserve"> 1:122-9. </w:t>
      </w:r>
      <w:proofErr w:type="spellStart"/>
      <w:proofErr w:type="gramStart"/>
      <w:r w:rsidRPr="002D1B9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2D1B94">
        <w:rPr>
          <w:rFonts w:ascii="Times New Roman" w:hAnsi="Times New Roman" w:cs="Times New Roman"/>
          <w:sz w:val="24"/>
          <w:szCs w:val="24"/>
        </w:rPr>
        <w:t>: 10.1111/sms.12244.</w:t>
      </w:r>
    </w:p>
    <w:p w14:paraId="3FDB4B8E" w14:textId="0CD3493C" w:rsidR="00A6029E" w:rsidRPr="002D1B94" w:rsidRDefault="00A6029E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Street football is a feasible health-enhancing activity for homeless men: biochemical bone marker profile and balance improved.</w:t>
      </w:r>
    </w:p>
    <w:p w14:paraId="5AEE54F6" w14:textId="7B39CFCF" w:rsidR="00A6029E" w:rsidRPr="002D1B94" w:rsidRDefault="002D1B94" w:rsidP="00A6029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A6029E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1430DE4A" w14:textId="77777777" w:rsidR="00993565" w:rsidRPr="002D1B94" w:rsidRDefault="00993565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1E534F" w14:textId="543C148A" w:rsidR="00F7686D" w:rsidRPr="002D1B94" w:rsidRDefault="004C31B8" w:rsidP="00F7686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1</w:t>
      </w:r>
      <w:r w:rsidR="00F7686D" w:rsidRPr="002D1B94">
        <w:rPr>
          <w:rFonts w:ascii="Times New Roman" w:hAnsi="Times New Roman" w:cs="Times New Roman"/>
          <w:sz w:val="24"/>
          <w:szCs w:val="24"/>
        </w:rPr>
        <w:t xml:space="preserve">. Nguyen S. Kohn J. </w:t>
      </w:r>
      <w:proofErr w:type="spellStart"/>
      <w:r w:rsidR="00F7686D" w:rsidRPr="002D1B94">
        <w:rPr>
          <w:rFonts w:ascii="Times New Roman" w:hAnsi="Times New Roman" w:cs="Times New Roman"/>
          <w:sz w:val="24"/>
          <w:szCs w:val="24"/>
        </w:rPr>
        <w:t>Tsu</w:t>
      </w:r>
      <w:proofErr w:type="spellEnd"/>
      <w:r w:rsidR="00F7686D" w:rsidRPr="002D1B94">
        <w:rPr>
          <w:rFonts w:ascii="Times New Roman" w:hAnsi="Times New Roman" w:cs="Times New Roman"/>
          <w:sz w:val="24"/>
          <w:szCs w:val="24"/>
        </w:rPr>
        <w:t xml:space="preserve"> L. Buckley K. Pharmacotherapy (2014) 34:10 (e273). October 2014. Evaluation of pharmacist-provided women's health education seminars in the underserved female population</w:t>
      </w:r>
    </w:p>
    <w:p w14:paraId="2A6EE6AD" w14:textId="73E62C8F" w:rsidR="00F7686D" w:rsidRPr="002D1B94" w:rsidRDefault="002D1B94" w:rsidP="00F7686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7686D" w:rsidRPr="002D1B94">
        <w:rPr>
          <w:rFonts w:ascii="Times New Roman" w:hAnsi="Times New Roman" w:cs="Times New Roman"/>
          <w:sz w:val="24"/>
          <w:szCs w:val="24"/>
        </w:rPr>
        <w:t>Type of article - abstract</w:t>
      </w:r>
    </w:p>
    <w:p w14:paraId="7B9440AD" w14:textId="77777777" w:rsidR="00F7686D" w:rsidRPr="002D1B94" w:rsidRDefault="00F7686D" w:rsidP="00F7686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B08A53" w14:textId="78454988" w:rsidR="00F7686D" w:rsidRPr="002D1B94" w:rsidRDefault="004C31B8" w:rsidP="00F7686D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62</w:t>
      </w:r>
      <w:r w:rsidR="00F7686D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7686D" w:rsidRPr="002D1B94">
        <w:rPr>
          <w:rFonts w:ascii="Times New Roman" w:hAnsi="Times New Roman" w:cs="Times New Roman"/>
          <w:sz w:val="24"/>
          <w:szCs w:val="24"/>
        </w:rPr>
        <w:t>Rajagopal</w:t>
      </w:r>
      <w:proofErr w:type="spellEnd"/>
      <w:r w:rsidR="00F7686D" w:rsidRPr="002D1B94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="00F7686D" w:rsidRPr="002D1B94">
        <w:rPr>
          <w:rFonts w:ascii="Times New Roman" w:hAnsi="Times New Roman" w:cs="Times New Roman"/>
          <w:sz w:val="24"/>
          <w:szCs w:val="24"/>
        </w:rPr>
        <w:t>Mintz</w:t>
      </w:r>
      <w:proofErr w:type="spellEnd"/>
      <w:r w:rsidR="00F7686D" w:rsidRPr="002D1B94">
        <w:rPr>
          <w:rFonts w:ascii="Times New Roman" w:hAnsi="Times New Roman" w:cs="Times New Roman"/>
          <w:sz w:val="24"/>
          <w:szCs w:val="24"/>
        </w:rPr>
        <w:t xml:space="preserve"> E. Reese L. Chest (2014) 146:4 MEETING ABSTRACT.</w:t>
      </w:r>
      <w:proofErr w:type="gramEnd"/>
      <w:r w:rsidR="00F7686D" w:rsidRPr="002D1B94">
        <w:rPr>
          <w:rFonts w:ascii="Times New Roman" w:hAnsi="Times New Roman" w:cs="Times New Roman"/>
          <w:sz w:val="24"/>
          <w:szCs w:val="24"/>
        </w:rPr>
        <w:t xml:space="preserve"> October 2014</w:t>
      </w:r>
    </w:p>
    <w:p w14:paraId="3EB79CC5" w14:textId="77777777" w:rsidR="00F7686D" w:rsidRPr="002D1B94" w:rsidRDefault="00F7686D" w:rsidP="00F7686D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2D1B94">
        <w:rPr>
          <w:rFonts w:ascii="Times New Roman" w:hAnsi="Times New Roman" w:cs="Times New Roman"/>
          <w:sz w:val="24"/>
          <w:szCs w:val="24"/>
        </w:rPr>
        <w:t>Daptomycin</w:t>
      </w:r>
      <w:proofErr w:type="spellEnd"/>
      <w:r w:rsidRPr="002D1B94">
        <w:rPr>
          <w:rFonts w:ascii="Times New Roman" w:hAnsi="Times New Roman" w:cs="Times New Roman"/>
          <w:sz w:val="24"/>
          <w:szCs w:val="24"/>
        </w:rPr>
        <w:t>-induced eosinophilic pneumonia without peripheral eosinophilia</w:t>
      </w:r>
    </w:p>
    <w:p w14:paraId="2506184C" w14:textId="60486D99" w:rsidR="00F7686D" w:rsidRPr="002D1B94" w:rsidRDefault="002D1B94" w:rsidP="00F7686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7686D" w:rsidRPr="002D1B94">
        <w:rPr>
          <w:rFonts w:ascii="Times New Roman" w:hAnsi="Times New Roman" w:cs="Times New Roman"/>
          <w:sz w:val="24"/>
          <w:szCs w:val="24"/>
        </w:rPr>
        <w:t>No foot health outcomes</w:t>
      </w:r>
    </w:p>
    <w:p w14:paraId="75DED035" w14:textId="77777777" w:rsidR="00F7686D" w:rsidRPr="002D1B94" w:rsidRDefault="00F7686D" w:rsidP="00F7686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DEE0A05" w14:textId="08007218" w:rsidR="00F7686D" w:rsidRPr="002D1B94" w:rsidRDefault="004C31B8" w:rsidP="00F7686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3</w:t>
      </w:r>
      <w:r w:rsidR="00F7686D" w:rsidRPr="002D1B94">
        <w:rPr>
          <w:rFonts w:ascii="Times New Roman" w:hAnsi="Times New Roman" w:cs="Times New Roman"/>
          <w:sz w:val="24"/>
          <w:szCs w:val="24"/>
        </w:rPr>
        <w:t xml:space="preserve">. Stevens L. Goode J. Gatewood S. </w:t>
      </w:r>
      <w:proofErr w:type="spellStart"/>
      <w:r w:rsidR="00F7686D" w:rsidRPr="002D1B94">
        <w:rPr>
          <w:rFonts w:ascii="Times New Roman" w:hAnsi="Times New Roman" w:cs="Times New Roman"/>
          <w:sz w:val="24"/>
          <w:szCs w:val="24"/>
        </w:rPr>
        <w:t>Moczygemba</w:t>
      </w:r>
      <w:proofErr w:type="spellEnd"/>
      <w:r w:rsidR="00F7686D" w:rsidRPr="002D1B94">
        <w:rPr>
          <w:rFonts w:ascii="Times New Roman" w:hAnsi="Times New Roman" w:cs="Times New Roman"/>
          <w:sz w:val="24"/>
          <w:szCs w:val="24"/>
        </w:rPr>
        <w:t xml:space="preserve"> L. Journal of the American Pharmacists Association (2014) 54:2 (e105). March-April 2014. Project impact diabetes: Outcomes of diabetes awareness to reach excellence-a difference in the homeless</w:t>
      </w:r>
    </w:p>
    <w:p w14:paraId="500321F4" w14:textId="55A165F7" w:rsidR="00F7686D" w:rsidRPr="002D1B94" w:rsidRDefault="002D1B94" w:rsidP="00F7686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 xml:space="preserve">Reason for Exclusion: </w:t>
      </w:r>
      <w:r w:rsidR="00F7686D" w:rsidRPr="002D1B94">
        <w:rPr>
          <w:rFonts w:ascii="Times New Roman" w:hAnsi="Times New Roman" w:cs="Times New Roman"/>
          <w:sz w:val="24"/>
          <w:szCs w:val="24"/>
        </w:rPr>
        <w:t>Type of article - abstract</w:t>
      </w:r>
    </w:p>
    <w:p w14:paraId="59F1A8D9" w14:textId="26E7645A" w:rsidR="00F7686D" w:rsidRPr="002D1B94" w:rsidRDefault="00F7686D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7C2B34" w14:textId="58117AC4" w:rsidR="002D1B94" w:rsidRPr="002D1B94" w:rsidRDefault="004C31B8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4</w:t>
      </w:r>
      <w:r w:rsidR="002D1B9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Gazin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Brouqui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Antibiotiques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 (2004) 6:3 (175-179). Sep 2004. </w:t>
      </w:r>
      <w:proofErr w:type="gramStart"/>
      <w:r w:rsidR="002D1B94" w:rsidRPr="002D1B94">
        <w:rPr>
          <w:rFonts w:ascii="Times New Roman" w:hAnsi="Times New Roman" w:cs="Times New Roman"/>
          <w:sz w:val="24"/>
          <w:szCs w:val="24"/>
        </w:rPr>
        <w:t>Infectious diseases in homeless persons.</w:t>
      </w:r>
      <w:proofErr w:type="gramEnd"/>
    </w:p>
    <w:p w14:paraId="4AC99275" w14:textId="2BD19756" w:rsidR="002D1B94" w:rsidRPr="002D1B94" w:rsidRDefault="002D1B94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Reason for Exclusion: Type of article – not original research</w:t>
      </w:r>
    </w:p>
    <w:p w14:paraId="470EE6DE" w14:textId="77777777" w:rsidR="002D1B94" w:rsidRPr="002D1B94" w:rsidRDefault="002D1B94" w:rsidP="004F38B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7E1AE3" w14:textId="5ABAFB96" w:rsidR="002D1B94" w:rsidRPr="002D1B94" w:rsidRDefault="004C31B8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5</w:t>
      </w:r>
      <w:r w:rsidR="002D1B94" w:rsidRPr="002D1B94">
        <w:rPr>
          <w:rFonts w:ascii="Times New Roman" w:hAnsi="Times New Roman" w:cs="Times New Roman"/>
          <w:sz w:val="24"/>
          <w:szCs w:val="24"/>
        </w:rPr>
        <w:t xml:space="preserve">. van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Laere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 IR, Buster MC. Ned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Tijdschr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Geneeskd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>. 2001 Jun 16</w:t>
      </w:r>
      <w:proofErr w:type="gramStart"/>
      <w:r w:rsidR="002D1B94" w:rsidRPr="002D1B94">
        <w:rPr>
          <w:rFonts w:ascii="Times New Roman" w:hAnsi="Times New Roman" w:cs="Times New Roman"/>
          <w:sz w:val="24"/>
          <w:szCs w:val="24"/>
        </w:rPr>
        <w:t>;145</w:t>
      </w:r>
      <w:proofErr w:type="gramEnd"/>
      <w:r w:rsidR="002D1B94" w:rsidRPr="002D1B94">
        <w:rPr>
          <w:rFonts w:ascii="Times New Roman" w:hAnsi="Times New Roman" w:cs="Times New Roman"/>
          <w:sz w:val="24"/>
          <w:szCs w:val="24"/>
        </w:rPr>
        <w:t>(24):1156-60. Health problems of homeless people attending the outreach primary care surgeries in Amsterdam.</w:t>
      </w:r>
    </w:p>
    <w:p w14:paraId="3BD1E4A3" w14:textId="22A79995" w:rsidR="002D1B94" w:rsidRPr="002D1B94" w:rsidRDefault="002D1B94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Reason for Exclusion: No clear foot health outcomes</w:t>
      </w:r>
    </w:p>
    <w:p w14:paraId="7E3D0446" w14:textId="77777777" w:rsidR="002D1B94" w:rsidRPr="002D1B94" w:rsidRDefault="002D1B94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61591E6" w14:textId="650ECAF7" w:rsidR="002D1B94" w:rsidRPr="002D1B94" w:rsidRDefault="004C31B8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6</w:t>
      </w:r>
      <w:r w:rsidR="002D1B9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Bouffard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 L, Hébert F, Lemieux MJ,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Perron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 G, Tremblay L. Infirm Que. 2000 Nov-Dec;8(2):40-1. Migrant patients and foot care.  </w:t>
      </w:r>
    </w:p>
    <w:p w14:paraId="3690AA62" w14:textId="1649F563" w:rsidR="002D1B94" w:rsidRPr="002D1B94" w:rsidRDefault="002D1B94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Reason for Exclusion: Type of article - Not original research</w:t>
      </w:r>
    </w:p>
    <w:p w14:paraId="09A7B334" w14:textId="1DA07030" w:rsidR="002D1B94" w:rsidRPr="002D1B94" w:rsidRDefault="004C31B8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7</w:t>
      </w:r>
      <w:r w:rsidR="002D1B94" w:rsidRPr="002D1B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Pessel-Nobrega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 M, Raymond F.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Soins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. 2010 </w:t>
      </w:r>
      <w:proofErr w:type="gramStart"/>
      <w:r w:rsidR="002D1B94" w:rsidRPr="002D1B94">
        <w:rPr>
          <w:rFonts w:ascii="Times New Roman" w:hAnsi="Times New Roman" w:cs="Times New Roman"/>
          <w:sz w:val="24"/>
          <w:szCs w:val="24"/>
        </w:rPr>
        <w:t>Apr;</w:t>
      </w:r>
      <w:proofErr w:type="gram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(744 </w:t>
      </w:r>
      <w:proofErr w:type="spellStart"/>
      <w:r w:rsidR="002D1B94" w:rsidRPr="002D1B94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2D1B94" w:rsidRPr="002D1B94">
        <w:rPr>
          <w:rFonts w:ascii="Times New Roman" w:hAnsi="Times New Roman" w:cs="Times New Roman"/>
          <w:sz w:val="24"/>
          <w:szCs w:val="24"/>
        </w:rPr>
        <w:t xml:space="preserve">):S4, S6-8. </w:t>
      </w:r>
      <w:proofErr w:type="gramStart"/>
      <w:r w:rsidR="002D1B94" w:rsidRPr="002D1B94">
        <w:rPr>
          <w:rFonts w:ascii="Times New Roman" w:hAnsi="Times New Roman" w:cs="Times New Roman"/>
          <w:sz w:val="24"/>
          <w:szCs w:val="24"/>
        </w:rPr>
        <w:t>Precarious state of diabetes.</w:t>
      </w:r>
      <w:proofErr w:type="gramEnd"/>
    </w:p>
    <w:p w14:paraId="71EE2F35" w14:textId="6308BE38" w:rsidR="002D1B94" w:rsidRPr="002D1B94" w:rsidRDefault="002D1B94" w:rsidP="002D1B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D1B94">
        <w:rPr>
          <w:rFonts w:ascii="Times New Roman" w:hAnsi="Times New Roman" w:cs="Times New Roman"/>
          <w:sz w:val="24"/>
          <w:szCs w:val="24"/>
        </w:rPr>
        <w:t>Reason for Exclusion: Type of article - Not original research</w:t>
      </w:r>
    </w:p>
    <w:p w14:paraId="59960BB9" w14:textId="77777777" w:rsidR="002D1B94" w:rsidRDefault="002D1B94" w:rsidP="002D1B94">
      <w:pPr>
        <w:pStyle w:val="NoSpacing"/>
      </w:pPr>
    </w:p>
    <w:p w14:paraId="3A5498E1" w14:textId="77777777" w:rsidR="002D1B94" w:rsidRPr="004F38B0" w:rsidRDefault="002D1B94" w:rsidP="004F38B0">
      <w:pPr>
        <w:pStyle w:val="NoSpacing"/>
      </w:pPr>
    </w:p>
    <w:sectPr w:rsidR="002D1B94" w:rsidRPr="004F38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31960"/>
    <w:multiLevelType w:val="multilevel"/>
    <w:tmpl w:val="6DFE4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1938D6"/>
    <w:multiLevelType w:val="multilevel"/>
    <w:tmpl w:val="4A0AD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C605D5B"/>
    <w:multiLevelType w:val="multilevel"/>
    <w:tmpl w:val="6E5C5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BA27065"/>
    <w:multiLevelType w:val="multilevel"/>
    <w:tmpl w:val="3E362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A74"/>
    <w:rsid w:val="00035D17"/>
    <w:rsid w:val="00045DF5"/>
    <w:rsid w:val="000755AC"/>
    <w:rsid w:val="0007648A"/>
    <w:rsid w:val="0008181C"/>
    <w:rsid w:val="00094880"/>
    <w:rsid w:val="00135C22"/>
    <w:rsid w:val="00144C6E"/>
    <w:rsid w:val="00152A90"/>
    <w:rsid w:val="001758FA"/>
    <w:rsid w:val="00243812"/>
    <w:rsid w:val="002527C9"/>
    <w:rsid w:val="002655D7"/>
    <w:rsid w:val="002B133A"/>
    <w:rsid w:val="002D1B94"/>
    <w:rsid w:val="002D2FB1"/>
    <w:rsid w:val="00300BA8"/>
    <w:rsid w:val="00302346"/>
    <w:rsid w:val="003406F8"/>
    <w:rsid w:val="00364531"/>
    <w:rsid w:val="003748FE"/>
    <w:rsid w:val="003837A2"/>
    <w:rsid w:val="003C49C4"/>
    <w:rsid w:val="003C5AAE"/>
    <w:rsid w:val="003D299A"/>
    <w:rsid w:val="003E4185"/>
    <w:rsid w:val="0049317E"/>
    <w:rsid w:val="00496EA2"/>
    <w:rsid w:val="004C31B8"/>
    <w:rsid w:val="004F38B0"/>
    <w:rsid w:val="004F740B"/>
    <w:rsid w:val="00511127"/>
    <w:rsid w:val="00525E26"/>
    <w:rsid w:val="00531807"/>
    <w:rsid w:val="0053526B"/>
    <w:rsid w:val="00543F7E"/>
    <w:rsid w:val="00570A74"/>
    <w:rsid w:val="005830F7"/>
    <w:rsid w:val="00592D8F"/>
    <w:rsid w:val="005F0CDB"/>
    <w:rsid w:val="005F2522"/>
    <w:rsid w:val="005F2A3F"/>
    <w:rsid w:val="00615350"/>
    <w:rsid w:val="0063545E"/>
    <w:rsid w:val="006449F7"/>
    <w:rsid w:val="00666254"/>
    <w:rsid w:val="006E3019"/>
    <w:rsid w:val="00711387"/>
    <w:rsid w:val="007510F7"/>
    <w:rsid w:val="007B6432"/>
    <w:rsid w:val="007C0242"/>
    <w:rsid w:val="007E7D59"/>
    <w:rsid w:val="00815B71"/>
    <w:rsid w:val="0082119C"/>
    <w:rsid w:val="008605B1"/>
    <w:rsid w:val="00877546"/>
    <w:rsid w:val="008A1A33"/>
    <w:rsid w:val="008B148E"/>
    <w:rsid w:val="008B7847"/>
    <w:rsid w:val="00921F4A"/>
    <w:rsid w:val="00924D08"/>
    <w:rsid w:val="00943B06"/>
    <w:rsid w:val="00961E63"/>
    <w:rsid w:val="00981C9E"/>
    <w:rsid w:val="00993565"/>
    <w:rsid w:val="009A4530"/>
    <w:rsid w:val="009C156D"/>
    <w:rsid w:val="00A43E7B"/>
    <w:rsid w:val="00A6029E"/>
    <w:rsid w:val="00A65230"/>
    <w:rsid w:val="00A97AAC"/>
    <w:rsid w:val="00AA5F11"/>
    <w:rsid w:val="00AB6148"/>
    <w:rsid w:val="00AD793C"/>
    <w:rsid w:val="00B44137"/>
    <w:rsid w:val="00B61099"/>
    <w:rsid w:val="00B81B98"/>
    <w:rsid w:val="00B87E8A"/>
    <w:rsid w:val="00BB5632"/>
    <w:rsid w:val="00BB7B2C"/>
    <w:rsid w:val="00BC2DDB"/>
    <w:rsid w:val="00C245F3"/>
    <w:rsid w:val="00C57660"/>
    <w:rsid w:val="00C624D1"/>
    <w:rsid w:val="00C8354C"/>
    <w:rsid w:val="00C86C4F"/>
    <w:rsid w:val="00C904D7"/>
    <w:rsid w:val="00CC7286"/>
    <w:rsid w:val="00CD7960"/>
    <w:rsid w:val="00CE4091"/>
    <w:rsid w:val="00CE7E6C"/>
    <w:rsid w:val="00D25BD2"/>
    <w:rsid w:val="00D6488A"/>
    <w:rsid w:val="00D84064"/>
    <w:rsid w:val="00D86BE2"/>
    <w:rsid w:val="00DD347A"/>
    <w:rsid w:val="00DD42FA"/>
    <w:rsid w:val="00DD7358"/>
    <w:rsid w:val="00DE6858"/>
    <w:rsid w:val="00E05614"/>
    <w:rsid w:val="00E64D46"/>
    <w:rsid w:val="00E754C0"/>
    <w:rsid w:val="00E9585D"/>
    <w:rsid w:val="00EB1F2F"/>
    <w:rsid w:val="00EB1F52"/>
    <w:rsid w:val="00ED1374"/>
    <w:rsid w:val="00ED6EFB"/>
    <w:rsid w:val="00EF0700"/>
    <w:rsid w:val="00F05558"/>
    <w:rsid w:val="00F346D8"/>
    <w:rsid w:val="00F469C2"/>
    <w:rsid w:val="00F5258C"/>
    <w:rsid w:val="00F6165B"/>
    <w:rsid w:val="00F7686D"/>
    <w:rsid w:val="00FC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1C70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0A7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4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137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5AA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0A7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4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137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5AA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mt0y0rLJRsJzkh%2fDj34y73POE6urjkPIA&amp;hid=4106" TargetMode="External"/><Relationship Id="rId13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nsEu2p7FIs5zkh%2fDj34y73POE6urjkPIA&amp;hid=4106" TargetMode="External"/><Relationship Id="rId18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nr0u2rLdRrpzkh%2fDj34y73POE6urjkPIA&amp;hid=4106" TargetMode="External"/><Relationship Id="rId26" Type="http://schemas.openxmlformats.org/officeDocument/2006/relationships/hyperlink" Target="http://web.a.ebscohost.com.ezproxy.library.dal.ca/ehost/viewarticle/render?data=dGJyMPPp44rp2%2fdV0%2bnjisfk5Ie46bZRsKe0Sa6k63nn5Kx95uXxjL6trUm0pbBIr6yeSrirtFKuq55oy5zyit%2fk8Xnh6ueH7N%2fiVaust0quqrFMta2khN%2fk5VXj5KR84LPhUOac8nnls79mpNfsVa%2bmt1CxprFItZzkh%2fDj34y73POE6urjkPIA&amp;vid=14&amp;sid=0183e125-2dd5-4e5f-b7cb-c338c4a2dca1@sessionmgr4002&amp;hid=4114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eb.a.ebscohost.com.ezproxy.library.dal.ca/ehost/viewarticle/render?data=dGJyMPPp44rp2%2fdV0%2bnjisfk5Ie46bZRsKe0Sa6k63nn5Kx95uXxjL6trUm0pbBIr6yeSrirtFKuq55oy5zyit%2fk8Xnh6ueH7N%2fiVaust0quqrFMta2khN%2fk5VXj5KR84LPhUOac8nnls79mpNfsVa%2bmskmxqbFJspzkh%2fDj34y73POE6urjkPIA&amp;vid=14&amp;sid=0183e125-2dd5-4e5f-b7cb-c338c4a2dca1@sessionmgr4002&amp;hid=4114" TargetMode="External"/><Relationship Id="rId7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mt0%2bzprFPtZzkh%2fDj34y73POE6urjkPIA&amp;hid=4106" TargetMode="External"/><Relationship Id="rId12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mt0yyrK9Ot5zkh%2fDj34y73POE6urjkPIA&amp;hid=4106" TargetMode="External"/><Relationship Id="rId17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mt0myqLNJtZzkh%2fDj34y73POE6urjkPIA&amp;hid=4106" TargetMode="External"/><Relationship Id="rId25" Type="http://schemas.openxmlformats.org/officeDocument/2006/relationships/hyperlink" Target="http://web.a.ebscohost.com.ezproxy.library.dal.ca/ehost/viewarticle/render?data=dGJyMPPp44rp2%2fdV0%2bnjisfk5Ie46bZRsKe0Sa6k63nn5Kx95uXxjL6trUm0pbBIr6yeSrirtFKuq55oy5zyit%2fk8Xnh6ueH7N%2fiVaust0quqrFMta2khN%2fk5VXj5KR84LPhUOac8nnls79mpNfsVa%2bmtU%2b1rLZOrpzkh%2fDj34y73POE6urjkPIA&amp;vid=14&amp;sid=0183e125-2dd5-4e5f-b7cb-c338c4a2dca1@sessionmgr4002&amp;hid=4114" TargetMode="External"/><Relationship Id="rId2" Type="http://schemas.openxmlformats.org/officeDocument/2006/relationships/styles" Target="styles.xml"/><Relationship Id="rId16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nrk22rLRKtpzkh%2fDj34y73POE6urjkPIA&amp;hid=4106" TargetMode="External"/><Relationship Id="rId20" Type="http://schemas.openxmlformats.org/officeDocument/2006/relationships/hyperlink" Target="http://web.a.ebscohost.com.ezproxy.library.dal.ca/ehost/viewarticle/render?data=dGJyMPPp44rp2%2fdV0%2bnjisfk5Ie46bZRsKe0Sa6k63nn5Kx95uXxjL6trUm0pbBIr6yeSrirtFKuq55oy5zyit%2fk8Xnh6ueH7N%2fiVaust0quqrFMta2khN%2fk5VXj5KR84LPhUOac8nnls79mpNfsVa%2bmt1CxprFJr5zkh%2fDj34y73POE6urjkPIA&amp;vid=14&amp;sid=0183e125-2dd5-4e5f-b7cb-c338c4a2dca1@sessionmgr4002&amp;hid=4114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nrki2rK9QtZzkh%2fDj34y73POE6urjkPIA&amp;hid=4106" TargetMode="External"/><Relationship Id="rId11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mt0%2byqrZMsJzkh%2fDj34y73POE6urjkPIA&amp;hid=4106" TargetMode="External"/><Relationship Id="rId24" Type="http://schemas.openxmlformats.org/officeDocument/2006/relationships/hyperlink" Target="http://web.a.ebscohost.com.ezproxy.library.dal.ca/ehost/viewarticle/render?data=dGJyMPPp44rp2%2fdV0%2bnjisfk5Ie46bZRsKe0Sa6k63nn5Kx95uXxjL6trUm0pbBIr6yeSrirtFKuq55oy5zyit%2fk8Xnh6ueH7N%2fiVaust0quqrFMta2khN%2fk5VXj5KR84LPhUOac8nnls79mpNfsVa%2bmt1CxprFJrpzkh%2fDj34y73POE6urjkPIA&amp;vid=14&amp;sid=0183e125-2dd5-4e5f-b7cb-c338c4a2dca1@sessionmgr4002&amp;hid=411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mt0i1qq9RsZzkh%2fDj34y73POE6urjkPIA&amp;hid=4106" TargetMode="External"/><Relationship Id="rId23" Type="http://schemas.openxmlformats.org/officeDocument/2006/relationships/hyperlink" Target="http://web.a.ebscohost.com.ezproxy.library.dal.ca/ehost/viewarticle/render?data=dGJyMPPp44rp2%2fdV0%2bnjisfk5Ie46bZRsKe0Sa6k63nn5Kx95uXxjL6trUm0pbBIr6yeSrirtFKuq55oy5zyit%2fk8Xnh6ueH7N%2fiVaust0quqrFMta2khN%2fk5VXj5KR84LPhUOac8nnls79mpNfsVa%2bmt1CxprFJsZzkh%2fDj34y73POE6urjkPIA&amp;vid=14&amp;sid=0183e125-2dd5-4e5f-b7cb-c338c4a2dca1@sessionmgr4002&amp;hid=4114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msEi0prdIsZzkh%2fDj34y73POE6urjkPIA&amp;hid=4106" TargetMode="External"/><Relationship Id="rId19" Type="http://schemas.openxmlformats.org/officeDocument/2006/relationships/hyperlink" Target="http://web.a.ebscohost.com.ezproxy.library.dal.ca/ehost/viewarticle/render?data=dGJyMPPp44rp2%2fdV0%2bnjisfk5Ie46bZRsKe0Sa6k63nn5Kx95uXxjL6trUm0pbBIr6yeSrirtFKuq55oy5zyit%2fk8Xnh6ueH7N%2fiVaust0quqrFMta2khN%2fk5VXj5KR84LPhUOac8nnls79mpNfsVa%2bmt1CxprFJspzkh%2fDj34y73POE6urjkPIA&amp;vid=14&amp;sid=0183e125-2dd5-4e5f-b7cb-c338c4a2dca1@sessionmgr4002&amp;hid=411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nrkmzrK9JtJzkh%2fDj34y73POE6urjkPIA&amp;hid=4106" TargetMode="External"/><Relationship Id="rId14" Type="http://schemas.openxmlformats.org/officeDocument/2006/relationships/hyperlink" Target="http://web.a.ebscohost.com.ezproxy.library.dal.ca/ehost/viewarticle?data=dGJyMPPp44rp2%2fdV0%2bnjisfk5Ie46bZRsKe0Sa6k63nn5Kx95uXxjL6orUmzpbBIr6qeSriqslKyqZ5oy5zyit%2fk8Xnh6ueH7N%2fiVbOotEqzr69Rrpzqeezdu33snOJ6u9m2gKTq33%2b7t8w%2b3%2bS7Sq6nr0m3rrBLs5zkh%2fDj34y73POE6urjkPIA&amp;hid=4106" TargetMode="External"/><Relationship Id="rId22" Type="http://schemas.openxmlformats.org/officeDocument/2006/relationships/hyperlink" Target="http://web.a.ebscohost.com.ezproxy.library.dal.ca/ehost/viewarticle/render?data=dGJyMPPp44rp2%2fdV0%2bnjisfk5Ie46bZRsKe0Sa6k63nn5Kx95uXxjL6trUm0pbBIr6yeSrirtFKuq55oy5zyit%2fk8Xnh6ueH7N%2fiVaust0quqrFMta2khN%2fk5VXj5KR84LPhUOac8nnls79mpNfsVa%2bmt1CxprFItpzkh%2fDj34y73POE6urjkPIA&amp;vid=14&amp;sid=0183e125-2dd5-4e5f-b7cb-c338c4a2dca1@sessionmgr4002&amp;hid=4114" TargetMode="External"/><Relationship Id="rId27" Type="http://schemas.openxmlformats.org/officeDocument/2006/relationships/hyperlink" Target="http://web.a.ebscohost.com.ezproxy.library.dal.ca/ehost/viewarticle/render?data=dGJyMPPp44rp2%2fdV0%2bnjisfk5Ie46bZRsKe0Sa6k63nn5Kx95uXxjL6trUm0pbBIr6yeSrirtFKuq55oy5zyit%2fk8Xnh6ueH7N%2fiVaust0quqrFMta2khN%2fk5VXj5KR84LPhUOac8nnls79mpNfsVa%2bmtU%2b1rLZNtZzkh%2fDj34y73POE6urjkPIA&amp;vid=14&amp;sid=0183e125-2dd5-4e5f-b7cb-c338c4a2dca1@sessionmgr4002&amp;hid=41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009</Words>
  <Characters>22857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2</cp:revision>
  <dcterms:created xsi:type="dcterms:W3CDTF">2016-11-23T23:25:00Z</dcterms:created>
  <dcterms:modified xsi:type="dcterms:W3CDTF">2016-11-23T23:25:00Z</dcterms:modified>
</cp:coreProperties>
</file>